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8E67B" w14:textId="44C8C3D8" w:rsidR="00B477ED" w:rsidRPr="00E451DA" w:rsidRDefault="00B477ED" w:rsidP="00B477ED">
      <w:pPr>
        <w:autoSpaceDE w:val="0"/>
        <w:autoSpaceDN w:val="0"/>
        <w:adjustRightInd w:val="0"/>
        <w:jc w:val="both"/>
        <w:rPr>
          <w:rFonts w:ascii="Helvetica" w:hAnsi="Helvetica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 w:rsidR="009A6849">
        <w:rPr>
          <w:rFonts w:ascii="Arial" w:hAnsi="Arial" w:cs="Arial"/>
          <w:b/>
          <w:bCs/>
          <w:sz w:val="22"/>
          <w:szCs w:val="22"/>
        </w:rPr>
        <w:t>a</w:t>
      </w:r>
      <w:r w:rsidR="00981E9B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82C3F">
        <w:rPr>
          <w:rFonts w:ascii="Arial" w:hAnsi="Arial" w:cs="Arial"/>
          <w:b/>
          <w:bCs/>
          <w:sz w:val="22"/>
          <w:szCs w:val="22"/>
        </w:rPr>
        <w:t>Table 1. Strain Details</w:t>
      </w:r>
    </w:p>
    <w:tbl>
      <w:tblPr>
        <w:tblW w:w="14352" w:type="dxa"/>
        <w:jc w:val="center"/>
        <w:tblLook w:val="04A0" w:firstRow="1" w:lastRow="0" w:firstColumn="1" w:lastColumn="0" w:noHBand="0" w:noVBand="1"/>
      </w:tblPr>
      <w:tblGrid>
        <w:gridCol w:w="939"/>
        <w:gridCol w:w="2656"/>
        <w:gridCol w:w="1440"/>
        <w:gridCol w:w="5850"/>
        <w:gridCol w:w="3467"/>
      </w:tblGrid>
      <w:tr w:rsidR="00B477ED" w:rsidRPr="00E82C3F" w14:paraId="13E6935F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EF6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gures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F97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1DA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896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FAC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B477ED" w:rsidRPr="00E82C3F" w14:paraId="1B4B350F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518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1-3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2-S1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2305" w14:textId="576A18B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0708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B7BE" w14:textId="7C5585BF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8A21E4">
              <w:rPr>
                <w:rFonts w:ascii="Arial" w:hAnsi="Arial" w:cs="Arial"/>
                <w:color w:val="000000"/>
                <w:sz w:val="20"/>
                <w:szCs w:val="20"/>
              </w:rPr>
              <w:t xml:space="preserve">pAS03 =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B45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parent of CX0007</w:t>
            </w:r>
          </w:p>
        </w:tc>
      </w:tr>
      <w:tr w:rsidR="00F45D3A" w:rsidRPr="00E82C3F" w14:paraId="015D1BC5" w14:textId="77777777" w:rsidTr="003E7927">
        <w:trPr>
          <w:trHeight w:val="503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401A8" w14:textId="563B2882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5325B2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8897" w14:textId="490484FB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4B464" w14:textId="4D6E78F5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X0007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92843" w14:textId="22233ECD" w:rsidR="00F45D3A" w:rsidRPr="00E82C3F" w:rsidRDefault="00F45D3A" w:rsidP="00F45D3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X0007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A5435" w14:textId="3D2CF240" w:rsidR="00F45D3A" w:rsidRPr="00E82C3F" w:rsidRDefault="00F45D3A" w:rsidP="00F45D3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rived from transgene negative controls of CX17882</w:t>
            </w:r>
          </w:p>
        </w:tc>
      </w:tr>
      <w:tr w:rsidR="00F45D3A" w:rsidRPr="00E82C3F" w14:paraId="23B7ECC2" w14:textId="77777777" w:rsidTr="003E7927">
        <w:trPr>
          <w:trHeight w:val="503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4BAE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1-3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13C6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 glu K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6A4D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B782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BE29" w14:textId="241DB128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ky1091)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backcrossed 3x to N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See López-Cruz et al., 2019</w:t>
            </w:r>
          </w:p>
        </w:tc>
      </w:tr>
      <w:tr w:rsidR="00F45D3A" w:rsidRPr="00E82C3F" w14:paraId="0B425377" w14:textId="77777777" w:rsidTr="00034CD8">
        <w:trPr>
          <w:trHeight w:val="6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9B5B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1-3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CA7A" w14:textId="77777777" w:rsidR="00F45D3A" w:rsidRPr="00E82C3F" w:rsidRDefault="00F45D3A" w:rsidP="00F45D3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6AAE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9689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;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F33D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backcrossed 11x to N2</w:t>
            </w:r>
          </w:p>
        </w:tc>
      </w:tr>
      <w:tr w:rsidR="00F45D3A" w:rsidRPr="00E82C3F" w14:paraId="4100A30E" w14:textId="77777777" w:rsidTr="003E7927">
        <w:trPr>
          <w:trHeight w:val="1061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A9B7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-3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8EC6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 glu KO;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0BBC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01EB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46F2" w14:textId="50D94741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backcrossed 11x to N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ky1091)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backcrossed 3x to N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See López-Cruz et al., 2019</w:t>
            </w:r>
          </w:p>
        </w:tc>
      </w:tr>
      <w:tr w:rsidR="00F45D3A" w:rsidRPr="00E82C3F" w14:paraId="74B47404" w14:textId="77777777" w:rsidTr="003E7927">
        <w:trPr>
          <w:trHeight w:val="6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C34B7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F2825" w14:textId="73349915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40137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8118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F526D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458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A0952" w14:textId="22B454A1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wild-type (CX0007) co-injection mark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F45D3A" w:rsidRPr="00E82C3F" w14:paraId="317241B9" w14:textId="77777777" w:rsidTr="003E7927">
        <w:trPr>
          <w:trHeight w:val="377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3A694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4F9C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CF754" w14:textId="3E88D725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CX1746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CX18118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91B52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458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9EF67" w14:textId="7B1F5902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co-injection marker &am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ky1091)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rol</w:t>
            </w:r>
          </w:p>
        </w:tc>
      </w:tr>
      <w:tr w:rsidR="00F45D3A" w:rsidRPr="00E82C3F" w14:paraId="61BEB7EB" w14:textId="77777777" w:rsidTr="003E7927">
        <w:trPr>
          <w:trHeight w:val="395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020FD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E4807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FE46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T945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09314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(n3247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74353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backcrossed to N2 8x for autosomes, 4x for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X</w:t>
            </w:r>
          </w:p>
        </w:tc>
      </w:tr>
      <w:tr w:rsidR="00F45D3A" w:rsidRPr="00E82C3F" w14:paraId="484F2097" w14:textId="77777777" w:rsidTr="003E7927">
        <w:trPr>
          <w:trHeight w:val="368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9A5F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, 4-S1, 4-S2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6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0CD9" w14:textId="4630CA78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AEAF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3ED8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EB6A" w14:textId="17C39473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nimal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 Figure 6-S2 are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derived from transge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egative CX14853</w:t>
            </w:r>
          </w:p>
        </w:tc>
      </w:tr>
      <w:tr w:rsidR="00F45D3A" w:rsidRPr="00E82C3F" w14:paraId="4AAE8EC0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2DF4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, 4-S1, 4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AF19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tetanus tox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3A89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499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5530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496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EDD9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096BA79E" w14:textId="77777777" w:rsidTr="007F5232">
        <w:trPr>
          <w:trHeight w:val="317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72B53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5E53F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87069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91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D53C6" w14:textId="50B2DA7B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45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S04 =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tetanus toxin::mCherry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38E6C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5F228F24" w14:textId="77777777" w:rsidTr="003E7927">
        <w:trPr>
          <w:trHeight w:val="485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1ED6" w14:textId="5D72B5A8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5-S1,5-S1,5-S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A154" w14:textId="621CFAF3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E618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819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D147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HisCl::SL2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713A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= apparent spontaneous integrant of 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5464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; not backcrossed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parent:  CX16040</w:t>
            </w:r>
          </w:p>
        </w:tc>
      </w:tr>
      <w:tr w:rsidR="00F45D3A" w:rsidRPr="00E82C3F" w14:paraId="69325C00" w14:textId="77777777" w:rsidTr="003E7927">
        <w:trPr>
          <w:trHeight w:val="108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4672" w14:textId="33BAF204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729C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936D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819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A4BF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 w:type="page"/>
              <w:t>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HisCl::SL2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1FA9" w14:textId="1AE624F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II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backcrossed 11x to N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 w:type="page"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= apparent spontaneous integrant of 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5464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; not backcrossed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 w:type="page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parent:  CX16040</w:t>
            </w:r>
          </w:p>
        </w:tc>
      </w:tr>
      <w:tr w:rsidR="00F45D3A" w:rsidRPr="00E82C3F" w14:paraId="0F67AEE5" w14:textId="77777777" w:rsidTr="003E7927">
        <w:trPr>
          <w:trHeight w:val="368"/>
          <w:jc w:val="center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30A15" w14:textId="719724E8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3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6CBA8" w14:textId="41529832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FA19B" w14:textId="2758800D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CD8">
              <w:rPr>
                <w:rFonts w:ascii="Arial" w:hAnsi="Arial" w:cs="Arial"/>
                <w:color w:val="000000"/>
                <w:sz w:val="20"/>
                <w:szCs w:val="20"/>
              </w:rPr>
              <w:t>CX15380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78C46" w14:textId="09349086" w:rsidR="00F45D3A" w:rsidRPr="003E7927" w:rsidRDefault="00F45D3A" w:rsidP="00F45D3A">
            <w:r w:rsidRPr="00034C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yEx5170</w:t>
            </w:r>
            <w:r w:rsidRPr="00034CD8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 w:rsidRPr="00034C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ig-3p</w:t>
            </w:r>
            <w:r w:rsidRPr="00034CD8">
              <w:rPr>
                <w:rFonts w:ascii="Arial" w:hAnsi="Arial" w:cs="Arial"/>
                <w:color w:val="000000"/>
                <w:sz w:val="20"/>
                <w:szCs w:val="20"/>
              </w:rPr>
              <w:t>::GCaMP5.0]</w:t>
            </w:r>
          </w:p>
        </w:tc>
        <w:tc>
          <w:tcPr>
            <w:tcW w:w="3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58E2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45D3A" w:rsidRPr="00E82C3F" w14:paraId="6D52F9CD" w14:textId="77777777" w:rsidTr="003E7927">
        <w:trPr>
          <w:trHeight w:val="629"/>
          <w:jc w:val="center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65867" w14:textId="76B4B16C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3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A26A9" w14:textId="4A9EB09B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9E090" w14:textId="2B934194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CD8">
              <w:rPr>
                <w:rFonts w:ascii="Arial" w:hAnsi="Arial" w:cs="Arial"/>
                <w:color w:val="000000"/>
                <w:sz w:val="20"/>
                <w:szCs w:val="20"/>
              </w:rPr>
              <w:t>CX153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x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8193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B7886" w14:textId="0D18BDC3" w:rsidR="00F45D3A" w:rsidRPr="00034CD8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4C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yEx5170</w:t>
            </w:r>
            <w:r w:rsidRPr="00034CD8"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r w:rsidRPr="00034CD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ig-3p</w:t>
            </w:r>
            <w:r w:rsidRPr="00034CD8">
              <w:rPr>
                <w:rFonts w:ascii="Arial" w:hAnsi="Arial" w:cs="Arial"/>
                <w:color w:val="000000"/>
                <w:sz w:val="20"/>
                <w:szCs w:val="20"/>
              </w:rPr>
              <w:t>::GCaMP5.0]</w:t>
            </w:r>
          </w:p>
          <w:p w14:paraId="0C18B804" w14:textId="7D4D3049" w:rsidR="00F45D3A" w:rsidRPr="007F5232" w:rsidRDefault="00F45D3A" w:rsidP="00F45D3A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HisCl::SL2::mCherry]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8160F" w14:textId="45069D19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= apparent spontaneous integrant of 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5464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; not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ackcrossed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parent:  CX16040</w:t>
            </w:r>
          </w:p>
        </w:tc>
      </w:tr>
      <w:tr w:rsidR="00F45D3A" w:rsidRPr="00E82C3F" w14:paraId="3C3A1467" w14:textId="77777777" w:rsidTr="003E7927">
        <w:trPr>
          <w:trHeight w:val="320"/>
          <w:jc w:val="center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6263" w14:textId="46463268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, 4-S1, 6-S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6-S3</w:t>
            </w:r>
          </w:p>
        </w:tc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4981" w14:textId="24E54D44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B607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546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EE0E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164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5BCF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33FBF936" w14:textId="77777777" w:rsidTr="003E7927">
        <w:trPr>
          <w:trHeight w:val="368"/>
          <w:jc w:val="center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852B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, 6-S1, 6-S2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7C9E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 gap junction K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B8380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4853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B7FE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487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494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SL2::mCherry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53BA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4C22B5A0" w14:textId="77777777" w:rsidTr="007F5232">
        <w:trPr>
          <w:trHeight w:val="317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46302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2E20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158C4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T1311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73A90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E543E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71AAE4AA" w14:textId="77777777" w:rsidTr="003E7927">
        <w:trPr>
          <w:trHeight w:val="467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E9290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99D8A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 gap junction KD;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DA14E" w14:textId="0D274836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CX1485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MT1311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215F0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;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487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(n494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SL2::mCherry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0618A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1144997F" w14:textId="77777777" w:rsidTr="003E7927">
        <w:trPr>
          <w:trHeight w:val="53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F9AAF" w14:textId="3DF7D304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-S3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E20D7" w14:textId="62B0F070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E95EC" w14:textId="46161A0A" w:rsidR="00F45D3A" w:rsidRPr="00E82C3F" w:rsidRDefault="00F45D3A" w:rsidP="00F45D3A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  <w:r w:rsidRPr="00437DA8">
              <w:rPr>
                <w:rFonts w:ascii="Arial" w:hAnsi="Arial" w:cs="Arial"/>
                <w:color w:val="000000"/>
              </w:rPr>
              <w:t>CX1829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A52F5" w14:textId="3927EE98" w:rsidR="00F45D3A" w:rsidRPr="00437DA8" w:rsidRDefault="00F45D3A" w:rsidP="00F45D3A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</w:rPr>
            </w:pPr>
            <w:r w:rsidRPr="00281A4B">
              <w:rPr>
                <w:rFonts w:ascii="Arial" w:hAnsi="Arial" w:cs="Arial"/>
                <w:i/>
                <w:color w:val="000000"/>
              </w:rPr>
              <w:t>kyEx656</w:t>
            </w:r>
            <w:r>
              <w:rPr>
                <w:rFonts w:ascii="Arial" w:hAnsi="Arial" w:cs="Arial"/>
                <w:i/>
                <w:color w:val="000000"/>
              </w:rPr>
              <w:t>5</w:t>
            </w:r>
            <w:r w:rsidRPr="00281A4B">
              <w:rPr>
                <w:rFonts w:ascii="Arial" w:hAnsi="Arial" w:cs="Arial"/>
                <w:color w:val="333333"/>
              </w:rPr>
              <w:t>[</w:t>
            </w:r>
            <w:r w:rsidRPr="00281A4B">
              <w:rPr>
                <w:rFonts w:ascii="Arial" w:hAnsi="Arial" w:cs="Arial"/>
                <w:color w:val="000000"/>
              </w:rPr>
              <w:t>pAS06</w:t>
            </w:r>
            <w:r>
              <w:rPr>
                <w:rFonts w:ascii="Arial" w:hAnsi="Arial" w:cs="Arial"/>
                <w:color w:val="000000"/>
              </w:rPr>
              <w:t xml:space="preserve"> = </w:t>
            </w:r>
            <w:r w:rsidRPr="00437DA8">
              <w:rPr>
                <w:rFonts w:ascii="Arial" w:hAnsi="Arial" w:cs="Arial"/>
                <w:i/>
                <w:iCs/>
                <w:color w:val="000000"/>
              </w:rPr>
              <w:t xml:space="preserve">tbh-1p::unc-1(n494) </w:t>
            </w:r>
            <w:r w:rsidRPr="00437DA8">
              <w:rPr>
                <w:rFonts w:ascii="Arial" w:hAnsi="Arial" w:cs="Arial"/>
                <w:color w:val="000000"/>
              </w:rPr>
              <w:t>cdna (dominant negative allele)::SL2::mCherry</w:t>
            </w:r>
            <w:r>
              <w:rPr>
                <w:rFonts w:ascii="Arial" w:hAnsi="Arial" w:cs="Arial"/>
                <w:color w:val="000000"/>
              </w:rPr>
              <w:t>;</w:t>
            </w:r>
            <w:r w:rsidRPr="00E82C3F">
              <w:rPr>
                <w:rFonts w:ascii="Arial" w:hAnsi="Arial" w:cs="Arial"/>
                <w:i/>
                <w:color w:val="000000"/>
              </w:rPr>
              <w:t xml:space="preserve"> unc-1</w:t>
            </w:r>
            <w:r w:rsidRPr="00E82C3F">
              <w:rPr>
                <w:rFonts w:ascii="Arial" w:hAnsi="Arial" w:cs="Arial"/>
                <w:color w:val="000000"/>
              </w:rPr>
              <w:t>22</w:t>
            </w:r>
            <w:r w:rsidRPr="00E82C3F">
              <w:rPr>
                <w:rFonts w:ascii="Arial" w:hAnsi="Arial" w:cs="Arial"/>
                <w:i/>
                <w:color w:val="000000"/>
              </w:rPr>
              <w:t>p</w:t>
            </w:r>
            <w:r w:rsidRPr="00E82C3F">
              <w:rPr>
                <w:rFonts w:ascii="Arial" w:hAnsi="Arial" w:cs="Arial"/>
                <w:color w:val="000000"/>
              </w:rPr>
              <w:t>::GFP</w:t>
            </w:r>
            <w:r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D3AC6" w14:textId="4327FC58" w:rsidR="00F45D3A" w:rsidRPr="0038751D" w:rsidRDefault="00F45D3A" w:rsidP="00F45D3A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rent: CX0007</w:t>
            </w:r>
          </w:p>
        </w:tc>
      </w:tr>
      <w:tr w:rsidR="00F45D3A" w:rsidRPr="00E82C3F" w14:paraId="2CD4CD37" w14:textId="77777777" w:rsidTr="003E7927">
        <w:trPr>
          <w:trHeight w:val="791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3F6D" w14:textId="1021E2E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0134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RIM gap junction K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021A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8137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93F5" w14:textId="2746DEAE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HisCl::SL2::mCherry]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465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S05 =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n494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SL2::GF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093A" w14:textId="265F28CC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Is77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= apparent spontaneous integrant of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5464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not backcrossed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par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  CX160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CX0007</w:t>
            </w:r>
          </w:p>
        </w:tc>
      </w:tr>
      <w:tr w:rsidR="00F45D3A" w:rsidRPr="00E82C3F" w14:paraId="59F6F0A4" w14:textId="77777777" w:rsidTr="003E7927">
        <w:trPr>
          <w:trHeight w:val="305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173F8" w14:textId="4EE6466E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EBC0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ReaChR: 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30BED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D6182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ReaChR::SL2::GF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28CF8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0D1F7908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AA8A7" w14:textId="7F5C5096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51026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ReaChR: RIM glu K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9307D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6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5E51C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ReaChR::SL2::GF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31167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5644FA68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2EEDE" w14:textId="13161061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6EA6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BB264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7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7893D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(n3419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) II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ReaChR::SL2::GF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93A5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II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backcrossed 11x to N2</w:t>
            </w:r>
          </w:p>
        </w:tc>
      </w:tr>
      <w:tr w:rsidR="00F45D3A" w:rsidRPr="00E82C3F" w14:paraId="66D804BE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3CFA" w14:textId="3B785390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B0A73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ReaChR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 glu KO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CD07D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888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74F23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(ky1091) eat-4(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I;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329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]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ReaChR::SL2::GF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B1C8" w14:textId="29C740AF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(n3419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II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backcrossed 11x to N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1091)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77462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1092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backcrossed 3x to N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  <w:t>See López-Cruz et al., 2019</w:t>
            </w:r>
          </w:p>
        </w:tc>
      </w:tr>
      <w:tr w:rsidR="00F45D3A" w:rsidRPr="00E82C3F" w14:paraId="3D905FF9" w14:textId="77777777" w:rsidTr="007F5232">
        <w:trPr>
          <w:trHeight w:val="32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EAFB" w14:textId="04F0FEA1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5F9F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ReaChR: wild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38B2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769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C7A6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ReaChR::SL2::GF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mCherry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13FA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45D3A" w:rsidRPr="00E82C3F" w14:paraId="64F0DDD4" w14:textId="77777777" w:rsidTr="007F5232">
        <w:trPr>
          <w:trHeight w:val="560"/>
          <w:jc w:val="center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9A90" w14:textId="4011AE5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6E9D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RIM gap junction KD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50E1" w14:textId="77777777" w:rsidR="00F45D3A" w:rsidRPr="00E82C3F" w:rsidRDefault="00F45D3A" w:rsidP="00F45D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X1819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AB64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6232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ReaChR::SL2::GFP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myo-3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mCherry];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kyEx487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7F5232">
              <w:rPr>
                <w:rFonts w:ascii="Arial" w:hAnsi="Arial" w:cs="Arial"/>
                <w:i/>
                <w:color w:val="000000"/>
                <w:sz w:val="20"/>
                <w:szCs w:val="20"/>
              </w:rPr>
              <w:t>(n494)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SL2::mCherry,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GFP]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0B7F" w14:textId="77777777" w:rsidR="00F45D3A" w:rsidRPr="00E82C3F" w:rsidRDefault="00F45D3A" w:rsidP="00F45D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77AEDED" w14:textId="77777777" w:rsidR="00B477ED" w:rsidRDefault="00B477ED" w:rsidP="00B477ED">
      <w:pPr>
        <w:rPr>
          <w:rFonts w:ascii="Arial" w:hAnsi="Arial" w:cs="Arial"/>
          <w:b/>
          <w:bCs/>
          <w:sz w:val="22"/>
          <w:szCs w:val="22"/>
        </w:rPr>
        <w:sectPr w:rsidR="00B477ED" w:rsidSect="00FA1273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0FE60D7" w14:textId="77777777" w:rsidR="00FA1273" w:rsidRDefault="00FA127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20663C2" w14:textId="650E13BA" w:rsidR="00B477ED" w:rsidRPr="00444F62" w:rsidRDefault="00B477ED" w:rsidP="00B477ED">
      <w:pPr>
        <w:rPr>
          <w:rFonts w:ascii="Arial" w:hAnsi="Arial" w:cs="Arial"/>
          <w:sz w:val="22"/>
          <w:szCs w:val="22"/>
        </w:rPr>
      </w:pPr>
      <w:r w:rsidRPr="00444F6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le </w:t>
      </w:r>
      <w:r w:rsidR="009A6849">
        <w:rPr>
          <w:rFonts w:ascii="Arial" w:hAnsi="Arial" w:cs="Arial"/>
          <w:b/>
          <w:bCs/>
          <w:sz w:val="22"/>
          <w:szCs w:val="22"/>
        </w:rPr>
        <w:t>1b</w:t>
      </w:r>
      <w:r w:rsidR="00981E9B">
        <w:rPr>
          <w:rFonts w:ascii="Arial" w:hAnsi="Arial" w:cs="Arial"/>
          <w:b/>
          <w:bCs/>
          <w:sz w:val="22"/>
          <w:szCs w:val="22"/>
        </w:rPr>
        <w:t>.</w:t>
      </w:r>
      <w:r w:rsidRPr="00444F62">
        <w:rPr>
          <w:rFonts w:ascii="Arial" w:hAnsi="Arial" w:cs="Arial"/>
          <w:b/>
          <w:bCs/>
          <w:sz w:val="22"/>
          <w:szCs w:val="22"/>
        </w:rPr>
        <w:t xml:space="preserve"> Table 2. Plasmids Generated for This Study</w:t>
      </w:r>
    </w:p>
    <w:tbl>
      <w:tblPr>
        <w:tblW w:w="7369" w:type="dxa"/>
        <w:tblLook w:val="04A0" w:firstRow="1" w:lastRow="0" w:firstColumn="1" w:lastColumn="0" w:noHBand="0" w:noVBand="1"/>
      </w:tblPr>
      <w:tblGrid>
        <w:gridCol w:w="937"/>
        <w:gridCol w:w="4040"/>
        <w:gridCol w:w="2392"/>
      </w:tblGrid>
      <w:tr w:rsidR="00B477ED" w:rsidRPr="00444F62" w14:paraId="269E9A2D" w14:textId="77777777" w:rsidTr="007F5232">
        <w:trPr>
          <w:trHeight w:val="32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C7F8" w14:textId="77777777" w:rsidR="00B477ED" w:rsidRPr="00444F62" w:rsidRDefault="00B477ED" w:rsidP="007F52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3B4D" w14:textId="77777777" w:rsidR="00B477ED" w:rsidRPr="00444F62" w:rsidRDefault="00B477ED" w:rsidP="007F52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DA61" w14:textId="77777777" w:rsidR="00B477ED" w:rsidRPr="00444F62" w:rsidRDefault="00B477ED" w:rsidP="007F52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s</w:t>
            </w:r>
          </w:p>
        </w:tc>
      </w:tr>
      <w:tr w:rsidR="00B477ED" w:rsidRPr="00444F62" w14:paraId="4500451E" w14:textId="77777777" w:rsidTr="007F5232">
        <w:trPr>
          <w:trHeight w:val="34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6925" w14:textId="77777777" w:rsidR="00B477ED" w:rsidRPr="00444F62" w:rsidRDefault="00B477ED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pAS0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77E25" w14:textId="77777777" w:rsidR="00B477ED" w:rsidRPr="00444F62" w:rsidRDefault="00B477ED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dc-1</w:t>
            </w:r>
            <w:r w:rsidRPr="00444F6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::nFLP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12C8" w14:textId="630D4868" w:rsidR="00B477ED" w:rsidRPr="00444F62" w:rsidRDefault="008A21E4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1-3, 2-S1, 2-S2</w:t>
            </w:r>
          </w:p>
        </w:tc>
      </w:tr>
      <w:tr w:rsidR="00B477ED" w:rsidRPr="00444F62" w14:paraId="3E307041" w14:textId="77777777" w:rsidTr="007F5232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6E29" w14:textId="77777777" w:rsidR="00B477ED" w:rsidRPr="00444F62" w:rsidRDefault="00B477ED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pAS0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E1B3" w14:textId="77777777" w:rsidR="00B477ED" w:rsidRPr="00444F62" w:rsidRDefault="00B477ED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bh-1</w:t>
            </w:r>
            <w:r w:rsidRPr="00444F6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::tetanus toxin::mCherry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82D2" w14:textId="1B94BA9E" w:rsidR="00B477ED" w:rsidRPr="00444F62" w:rsidRDefault="00454177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4-S1</w:t>
            </w:r>
          </w:p>
        </w:tc>
      </w:tr>
      <w:tr w:rsidR="00B477ED" w:rsidRPr="00444F62" w14:paraId="793F075F" w14:textId="77777777" w:rsidTr="008A21E4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4FC4" w14:textId="77777777" w:rsidR="00B477ED" w:rsidRPr="00444F62" w:rsidRDefault="00B477ED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pAS0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1074" w14:textId="77777777" w:rsidR="00B477ED" w:rsidRPr="00444F62" w:rsidRDefault="00B477ED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dc-1</w:t>
            </w:r>
            <w:r w:rsidRPr="00444F6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444F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1</w:t>
            </w:r>
            <w:r w:rsidRPr="00444F62">
              <w:rPr>
                <w:rFonts w:ascii="Arial" w:hAnsi="Arial" w:cs="Arial"/>
                <w:i/>
                <w:color w:val="000000"/>
                <w:sz w:val="22"/>
                <w:szCs w:val="22"/>
              </w:rPr>
              <w:t>(n494)</w:t>
            </w: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::SL2::GFP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4D1" w14:textId="7FA43993" w:rsidR="00B477ED" w:rsidRPr="00444F62" w:rsidRDefault="00454177" w:rsidP="007F52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8A21E4" w:rsidRPr="00444F62" w14:paraId="390F163F" w14:textId="77777777" w:rsidTr="007F5232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A6C38" w14:textId="14202617" w:rsidR="008A21E4" w:rsidRPr="00444F62" w:rsidRDefault="008A21E4" w:rsidP="008A21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pAS0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69754" w14:textId="7D885811" w:rsidR="008A21E4" w:rsidRPr="00444F62" w:rsidRDefault="008A21E4" w:rsidP="008A21E4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bh-1</w:t>
            </w:r>
            <w:r w:rsidRPr="00444F6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r w:rsidRPr="00444F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nc-1</w:t>
            </w:r>
            <w:r w:rsidRPr="00444F62">
              <w:rPr>
                <w:rFonts w:ascii="Arial" w:hAnsi="Arial" w:cs="Arial"/>
                <w:i/>
                <w:color w:val="000000"/>
                <w:sz w:val="22"/>
                <w:szCs w:val="22"/>
              </w:rPr>
              <w:t>(n494)</w:t>
            </w: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::SL2::mCherry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85C6F" w14:textId="676EAF83" w:rsidR="008A21E4" w:rsidRPr="00444F62" w:rsidRDefault="008A21E4" w:rsidP="008A21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44F62">
              <w:rPr>
                <w:rFonts w:ascii="Arial" w:hAnsi="Arial" w:cs="Arial"/>
                <w:color w:val="000000"/>
                <w:sz w:val="22"/>
                <w:szCs w:val="22"/>
              </w:rPr>
              <w:t>6-S3</w:t>
            </w:r>
          </w:p>
        </w:tc>
      </w:tr>
    </w:tbl>
    <w:p w14:paraId="020AB25D" w14:textId="77777777" w:rsidR="00B477ED" w:rsidRPr="00444F62" w:rsidRDefault="00B477ED" w:rsidP="00B477ED">
      <w:pPr>
        <w:rPr>
          <w:rFonts w:ascii="Arial" w:hAnsi="Arial" w:cs="Arial"/>
          <w:sz w:val="22"/>
          <w:szCs w:val="22"/>
        </w:rPr>
      </w:pPr>
      <w:r w:rsidRPr="00444F62">
        <w:rPr>
          <w:rFonts w:ascii="Arial" w:hAnsi="Arial" w:cs="Arial"/>
          <w:sz w:val="22"/>
          <w:szCs w:val="22"/>
        </w:rPr>
        <w:br w:type="page"/>
      </w:r>
    </w:p>
    <w:p w14:paraId="6F694E28" w14:textId="6817B3BD" w:rsidR="00B477ED" w:rsidRPr="00E82C3F" w:rsidRDefault="00B477ED" w:rsidP="00B477E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le </w:t>
      </w:r>
      <w:r w:rsidR="009A6849">
        <w:rPr>
          <w:rFonts w:ascii="Arial" w:hAnsi="Arial" w:cs="Arial"/>
          <w:b/>
          <w:bCs/>
          <w:sz w:val="22"/>
          <w:szCs w:val="22"/>
        </w:rPr>
        <w:t>1c</w:t>
      </w:r>
      <w:r w:rsidR="00981E9B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82C3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E82C3F">
        <w:rPr>
          <w:rFonts w:ascii="Arial" w:hAnsi="Arial" w:cs="Arial"/>
          <w:b/>
          <w:bCs/>
          <w:sz w:val="22"/>
          <w:szCs w:val="22"/>
        </w:rPr>
        <w:t>. Reversals and Forward Runs, n values</w:t>
      </w: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1435"/>
        <w:gridCol w:w="3780"/>
        <w:gridCol w:w="1170"/>
        <w:gridCol w:w="1080"/>
        <w:gridCol w:w="1170"/>
        <w:gridCol w:w="1080"/>
      </w:tblGrid>
      <w:tr w:rsidR="00FA1273" w:rsidRPr="00E82C3F" w14:paraId="78AFD6A0" w14:textId="77777777" w:rsidTr="00FA1273">
        <w:trPr>
          <w:trHeight w:val="5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537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gure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B3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308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ll Reversal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D62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ersal Omeg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515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ure Reversals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234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 Runs</w:t>
            </w:r>
          </w:p>
        </w:tc>
      </w:tr>
      <w:tr w:rsidR="00FA1273" w:rsidRPr="00E82C3F" w14:paraId="7EEFE071" w14:textId="77777777" w:rsidTr="00FA1273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9A4E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C1AF" w14:textId="1171AD98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292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50B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B2B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9A0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898</w:t>
            </w:r>
          </w:p>
        </w:tc>
      </w:tr>
      <w:tr w:rsidR="00FA1273" w:rsidRPr="00E82C3F" w14:paraId="084043CE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2453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13B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 glu 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366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FE9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BE8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E21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121</w:t>
            </w:r>
          </w:p>
        </w:tc>
      </w:tr>
      <w:tr w:rsidR="00FA1273" w:rsidRPr="00E82C3F" w14:paraId="6CA9D1AC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5F93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D851" w14:textId="77777777" w:rsidR="00B477ED" w:rsidRPr="00E82C3F" w:rsidRDefault="00B477ED" w:rsidP="007F523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7D8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B52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33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1C5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132</w:t>
            </w:r>
          </w:p>
        </w:tc>
      </w:tr>
      <w:tr w:rsidR="00FA1273" w:rsidRPr="00E82C3F" w14:paraId="52732BC8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D9E8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3, 2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9D2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 glu KO;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CCC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EC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E38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B2B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594</w:t>
            </w:r>
          </w:p>
        </w:tc>
      </w:tr>
      <w:tr w:rsidR="00FA1273" w:rsidRPr="00E82C3F" w14:paraId="19FF68D6" w14:textId="77777777" w:rsidTr="00FA1273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37EA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FD00C" w14:textId="70C11B90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D395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CEC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215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54B1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861</w:t>
            </w:r>
          </w:p>
        </w:tc>
      </w:tr>
      <w:tr w:rsidR="00FA1273" w:rsidRPr="00E82C3F" w14:paraId="7986F06A" w14:textId="77777777" w:rsidTr="00FA1273">
        <w:trPr>
          <w:trHeight w:val="285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5904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D49B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1BB6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075E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7097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1D93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913</w:t>
            </w:r>
          </w:p>
        </w:tc>
      </w:tr>
      <w:tr w:rsidR="00FA1273" w:rsidRPr="00E82C3F" w14:paraId="23D35AC2" w14:textId="77777777" w:rsidTr="00FA1273">
        <w:trPr>
          <w:trHeight w:val="285"/>
        </w:trPr>
        <w:tc>
          <w:tcPr>
            <w:tcW w:w="143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1FFC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D62A8" w14:textId="52221F92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GFP; tdc-1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FLP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EB52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59A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0975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A7EE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</w:tr>
      <w:tr w:rsidR="00FA1273" w:rsidRPr="00E82C3F" w14:paraId="6951D5C3" w14:textId="77777777" w:rsidTr="00FA1273">
        <w:trPr>
          <w:trHeight w:val="285"/>
        </w:trPr>
        <w:tc>
          <w:tcPr>
            <w:tcW w:w="1435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D7B1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857E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3ED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85BF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C9E4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095D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36</w:t>
            </w:r>
          </w:p>
        </w:tc>
      </w:tr>
      <w:tr w:rsidR="00FA1273" w:rsidRPr="00E82C3F" w14:paraId="6B60DB29" w14:textId="77777777" w:rsidTr="00FA1273">
        <w:trPr>
          <w:trHeight w:val="285"/>
        </w:trPr>
        <w:tc>
          <w:tcPr>
            <w:tcW w:w="1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2869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10B4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B12F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2611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3C2B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2B18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</w:tr>
      <w:tr w:rsidR="00B477ED" w:rsidRPr="00E82C3F" w14:paraId="767199D6" w14:textId="77777777" w:rsidTr="00FA1273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4955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, 4-S1, 4-S2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69D9" w14:textId="6CFB9392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24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1EC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12C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75F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</w:tr>
      <w:tr w:rsidR="00FA1273" w:rsidRPr="00E82C3F" w14:paraId="74E265D4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7926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, 4-S1, 4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C71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tetanus tox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D4C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008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2F4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C64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301</w:t>
            </w:r>
          </w:p>
        </w:tc>
      </w:tr>
      <w:tr w:rsidR="00FA1273" w:rsidRPr="00E82C3F" w14:paraId="69DCDE5F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97B6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F6B17" w14:textId="1DF33E40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C414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1E8B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866E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F8F6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</w:p>
        </w:tc>
      </w:tr>
      <w:tr w:rsidR="00FA1273" w:rsidRPr="00E82C3F" w14:paraId="1DF7FC0B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BC3B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</w:t>
            </w:r>
          </w:p>
        </w:tc>
        <w:tc>
          <w:tcPr>
            <w:tcW w:w="37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F4DB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tbh-1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7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46AD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0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2ED3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BC5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D093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041</w:t>
            </w:r>
          </w:p>
        </w:tc>
      </w:tr>
      <w:tr w:rsidR="00FA1273" w:rsidRPr="00E82C3F" w14:paraId="40FDFE3A" w14:textId="77777777" w:rsidTr="00FA1273">
        <w:trPr>
          <w:trHeight w:val="285"/>
        </w:trPr>
        <w:tc>
          <w:tcPr>
            <w:tcW w:w="1435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0325" w14:textId="109AF206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BA621E">
              <w:rPr>
                <w:rFonts w:ascii="Arial" w:hAnsi="Arial" w:cs="Arial"/>
                <w:color w:val="000000"/>
                <w:sz w:val="20"/>
                <w:szCs w:val="20"/>
              </w:rPr>
              <w:t>, 5-S1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716B" w14:textId="1E524679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DA94" w14:textId="34007229" w:rsidR="00B477ED" w:rsidRPr="00E82C3F" w:rsidRDefault="007654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4F42" w14:textId="336D47FC" w:rsidR="00B477ED" w:rsidRPr="003F2A39" w:rsidRDefault="00B477ED" w:rsidP="007F523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7B9B" w14:textId="026F5CB3" w:rsidR="00B477ED" w:rsidRPr="003F2A39" w:rsidRDefault="00B477ED" w:rsidP="007F523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C0F9" w14:textId="0BFE931C" w:rsidR="00B477ED" w:rsidRPr="00E82C3F" w:rsidRDefault="007654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1</w:t>
            </w:r>
          </w:p>
        </w:tc>
      </w:tr>
      <w:tr w:rsidR="00FA1273" w:rsidRPr="00E82C3F" w14:paraId="60FC5E8E" w14:textId="77777777" w:rsidTr="00BA621E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D4E1" w14:textId="134A7ABA" w:rsidR="00B477ED" w:rsidRPr="00E82C3F" w:rsidRDefault="00BA621E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5-S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A577" w14:textId="53887934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519" w14:textId="5FAAAF75" w:rsidR="00B477ED" w:rsidRPr="00E82C3F" w:rsidRDefault="007654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D2C5" w14:textId="054403D1" w:rsidR="00B477ED" w:rsidRPr="003F2A39" w:rsidRDefault="00B477ED" w:rsidP="007F523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9C5E" w14:textId="1D5312AA" w:rsidR="00B477ED" w:rsidRPr="003F2A39" w:rsidRDefault="00B477ED" w:rsidP="007F523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A2F6" w14:textId="60A6A51F" w:rsidR="00B477ED" w:rsidRPr="00E82C3F" w:rsidRDefault="007654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8</w:t>
            </w:r>
          </w:p>
        </w:tc>
      </w:tr>
      <w:tr w:rsidR="00393222" w:rsidRPr="00E82C3F" w14:paraId="02C376C0" w14:textId="77777777" w:rsidTr="00BA621E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A71A9" w14:textId="446A58BF" w:rsidR="00393222" w:rsidRPr="00E82C3F" w:rsidRDefault="00393222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7494B" w14:textId="241CE2D6" w:rsidR="00393222" w:rsidRPr="00E82C3F" w:rsidRDefault="00393222" w:rsidP="00393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</w:t>
            </w:r>
            <w:r w:rsidR="000272F0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hi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3A77A" w14:textId="40CBF709" w:rsidR="00393222" w:rsidRPr="00E82C3F" w:rsidRDefault="004D4950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B603" w14:textId="77777777" w:rsidR="00393222" w:rsidRPr="00E82C3F" w:rsidRDefault="00393222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F3787" w14:textId="77777777" w:rsidR="00393222" w:rsidRPr="00E82C3F" w:rsidRDefault="00393222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216D9" w14:textId="28699A35" w:rsidR="00393222" w:rsidRPr="00E82C3F" w:rsidRDefault="004D4950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</w:tr>
      <w:tr w:rsidR="00393222" w:rsidRPr="00E82C3F" w14:paraId="184E06D2" w14:textId="77777777" w:rsidTr="00BA621E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F5727" w14:textId="18E2539D" w:rsidR="00393222" w:rsidRPr="00E82C3F" w:rsidRDefault="00393222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F3DE0" w14:textId="6CCA85BE" w:rsidR="00393222" w:rsidRPr="00E82C3F" w:rsidRDefault="00393222" w:rsidP="003932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</w:t>
            </w:r>
            <w:r w:rsidR="000272F0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h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58886" w14:textId="7533FA76" w:rsidR="00393222" w:rsidRPr="00E82C3F" w:rsidRDefault="004D4950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367D5" w14:textId="77777777" w:rsidR="00393222" w:rsidRPr="00E82C3F" w:rsidRDefault="00393222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30044" w14:textId="77777777" w:rsidR="00393222" w:rsidRPr="00E82C3F" w:rsidRDefault="00393222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DF8C9" w14:textId="7500BD24" w:rsidR="00393222" w:rsidRPr="00E82C3F" w:rsidRDefault="004D4950" w:rsidP="003932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</w:tr>
      <w:tr w:rsidR="00BA621E" w:rsidRPr="00E82C3F" w14:paraId="33C1F246" w14:textId="77777777" w:rsidTr="00BA621E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97E2" w14:textId="38E89AE0" w:rsidR="00BA621E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79FE" w14:textId="4E8A4948" w:rsidR="00BA621E" w:rsidRPr="00E82C3F" w:rsidRDefault="00BA621E" w:rsidP="00BA62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0C44A" w14:textId="2A2A3B0E" w:rsidR="00BA621E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71B81" w14:textId="16FFD4E6" w:rsidR="00BA621E" w:rsidRPr="00E82C3F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70EC9" w14:textId="6F973B47" w:rsidR="00BA621E" w:rsidRPr="00E82C3F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F1694" w14:textId="720BC172" w:rsidR="00BA621E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0</w:t>
            </w:r>
          </w:p>
        </w:tc>
      </w:tr>
      <w:tr w:rsidR="00BA621E" w:rsidRPr="00E82C3F" w14:paraId="618F9BD9" w14:textId="77777777" w:rsidTr="00BA621E">
        <w:trPr>
          <w:trHeight w:val="285"/>
        </w:trPr>
        <w:tc>
          <w:tcPr>
            <w:tcW w:w="1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83E59" w14:textId="6415F7BE" w:rsidR="00BA621E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S1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CAAC8" w14:textId="2119097B" w:rsidR="00BA621E" w:rsidRPr="00E82C3F" w:rsidRDefault="00BA621E" w:rsidP="00BA621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09B4F" w14:textId="588D6822" w:rsidR="00BA621E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3320A" w14:textId="268AAE02" w:rsidR="00BA621E" w:rsidRPr="00E82C3F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38BB6" w14:textId="1FB60FD9" w:rsidR="00BA621E" w:rsidRPr="00E82C3F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3BC67" w14:textId="27335A0A" w:rsidR="00BA621E" w:rsidRDefault="00BA621E" w:rsidP="00BA6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6</w:t>
            </w:r>
          </w:p>
        </w:tc>
      </w:tr>
      <w:tr w:rsidR="00393222" w:rsidRPr="00E82C3F" w14:paraId="4F56EFC2" w14:textId="77777777" w:rsidTr="00393222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86AED" w14:textId="218FF82E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, 6-S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AC843" w14:textId="4B361CFC" w:rsidR="00393222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393222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74BA" w14:textId="0670CCC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7DADD" w14:textId="306C973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41B37" w14:textId="50F18679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4D909" w14:textId="5CC0AEF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</w:tr>
      <w:tr w:rsidR="00393222" w:rsidRPr="00E82C3F" w14:paraId="79FA43F8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8B5E0" w14:textId="67051FDB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, 6-S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62864" w14:textId="4AA40480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 gap junction K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87240" w14:textId="114D8A94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3C6B6" w14:textId="66CA0EB4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AF634" w14:textId="70A2FF68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40AAC" w14:textId="382D27D3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</w:p>
        </w:tc>
      </w:tr>
      <w:tr w:rsidR="00393222" w:rsidRPr="00E82C3F" w14:paraId="1A3CEBD6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90C7" w14:textId="1F755D84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18AF" w14:textId="6362133B" w:rsidR="00393222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A4C1" w14:textId="48B2FB4C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35EA" w14:textId="314242B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1585" w14:textId="560644F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5C0B" w14:textId="4116B24A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875</w:t>
            </w:r>
          </w:p>
        </w:tc>
      </w:tr>
      <w:tr w:rsidR="00393222" w:rsidRPr="00E82C3F" w14:paraId="7EB68FF5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426A" w14:textId="29D0873A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B5E7" w14:textId="237CB8FF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06C7" w14:textId="43EE25C2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F26A" w14:textId="49909371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7220" w14:textId="4A753C7A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F025" w14:textId="4E3F0BC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015</w:t>
            </w:r>
          </w:p>
        </w:tc>
      </w:tr>
      <w:tr w:rsidR="00393222" w:rsidRPr="00E82C3F" w14:paraId="284F5B92" w14:textId="77777777" w:rsidTr="00FA1273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DA603" w14:textId="74A0DD49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8C3E" w14:textId="366A7D21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 gap junction K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077A" w14:textId="2CEA3A60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ED52C" w14:textId="5D83F88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4CA94" w14:textId="0E9DF9C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C888D" w14:textId="7C49446A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055</w:t>
            </w:r>
          </w:p>
        </w:tc>
      </w:tr>
      <w:tr w:rsidR="00393222" w:rsidRPr="00E82C3F" w14:paraId="6DE5B168" w14:textId="77777777" w:rsidTr="00393222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8BB6C" w14:textId="262BFE7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AC75F" w14:textId="68115F91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 gap junction KD;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F56A3" w14:textId="06EFAC3C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B7DDC" w14:textId="2AE1ED1F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8482D" w14:textId="385279D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5A55D" w14:textId="6AA48D0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541</w:t>
            </w:r>
          </w:p>
        </w:tc>
      </w:tr>
      <w:tr w:rsidR="00393222" w:rsidRPr="00E82C3F" w14:paraId="48A91CA1" w14:textId="77777777" w:rsidTr="00393222">
        <w:trPr>
          <w:trHeight w:val="285"/>
        </w:trPr>
        <w:tc>
          <w:tcPr>
            <w:tcW w:w="1435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F5BCA" w14:textId="588913A2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-S3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144EC" w14:textId="49F86810" w:rsidR="00393222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E0B32" w14:textId="0247C3FA" w:rsidR="00393222" w:rsidRPr="00E82C3F" w:rsidRDefault="005C7DA0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04193" w14:textId="7777777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07806" w14:textId="7777777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94CEE" w14:textId="147D2D64" w:rsidR="00393222" w:rsidRPr="00E82C3F" w:rsidRDefault="005C7DA0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</w:tr>
      <w:tr w:rsidR="00393222" w:rsidRPr="00E82C3F" w14:paraId="7AD4516B" w14:textId="77777777" w:rsidTr="00393222">
        <w:trPr>
          <w:trHeight w:val="285"/>
        </w:trPr>
        <w:tc>
          <w:tcPr>
            <w:tcW w:w="1435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C21FC" w14:textId="6FA69A71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-S3</w:t>
            </w:r>
          </w:p>
        </w:tc>
        <w:tc>
          <w:tcPr>
            <w:tcW w:w="37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07DB0" w14:textId="0F637412" w:rsidR="00393222" w:rsidRPr="00E82C3F" w:rsidRDefault="00F55256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bh-1p::</w:t>
            </w:r>
            <w:r w:rsidR="00765334" w:rsidRPr="00E82C3F">
              <w:rPr>
                <w:rFonts w:ascii="Arial" w:hAnsi="Arial" w:cs="Arial"/>
                <w:color w:val="000000"/>
                <w:sz w:val="20"/>
                <w:szCs w:val="20"/>
              </w:rPr>
              <w:t>gap junction KD</w:t>
            </w:r>
          </w:p>
        </w:tc>
        <w:tc>
          <w:tcPr>
            <w:tcW w:w="117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2AB2A" w14:textId="5D7AB309" w:rsidR="00393222" w:rsidRPr="00E82C3F" w:rsidRDefault="005C7DA0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0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6F7C" w14:textId="7777777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A9A05" w14:textId="7777777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3B7F0" w14:textId="662443EB" w:rsidR="00393222" w:rsidRPr="00E82C3F" w:rsidRDefault="005C7DA0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7</w:t>
            </w:r>
          </w:p>
        </w:tc>
      </w:tr>
      <w:tr w:rsidR="00393222" w:rsidRPr="00E82C3F" w14:paraId="6A3E09E5" w14:textId="77777777" w:rsidTr="00393222">
        <w:trPr>
          <w:trHeight w:val="285"/>
        </w:trPr>
        <w:tc>
          <w:tcPr>
            <w:tcW w:w="1435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CDB5" w14:textId="3BDFD707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75406" w14:textId="450C15A2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F37A8" w14:textId="5FDBF4B6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6FAD4" w14:textId="4F18A35D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165D8" w14:textId="7F400F7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C63D" w14:textId="73607896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8</w:t>
            </w:r>
          </w:p>
        </w:tc>
      </w:tr>
      <w:tr w:rsidR="00393222" w:rsidRPr="00E82C3F" w14:paraId="4AC21D8C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E9112" w14:textId="03DFCD9E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05B8B" w14:textId="45170F5B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4D4F0" w14:textId="215BE530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9D554" w14:textId="579DF230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BEB2" w14:textId="616110D9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A1EE" w14:textId="32DBFFE7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</w:t>
            </w:r>
          </w:p>
        </w:tc>
      </w:tr>
      <w:tr w:rsidR="00393222" w:rsidRPr="00E82C3F" w14:paraId="2CA5FF17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E7A02" w14:textId="5203A91F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B55CE" w14:textId="41E7F000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; RIM gap junction KD (- h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7775C" w14:textId="01EC9913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ACEC0" w14:textId="63D046DF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A8849" w14:textId="483BC462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B234B" w14:textId="6CB931A3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</w:tr>
      <w:tr w:rsidR="00393222" w:rsidRPr="00E82C3F" w14:paraId="58D036DB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7DF28" w14:textId="5AC7FC20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8FE83" w14:textId="523F4526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; RIM gap junction KD (+ hi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8C087" w14:textId="30FDC2F8" w:rsidR="00393222" w:rsidRPr="00E82C3F" w:rsidRDefault="00F6440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EEC30" w14:textId="37E9C89B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7ABB5" w14:textId="1EC1B67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2F00F" w14:textId="27140C89" w:rsidR="00393222" w:rsidRPr="00E82C3F" w:rsidRDefault="000E66F6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1</w:t>
            </w:r>
          </w:p>
        </w:tc>
      </w:tr>
      <w:tr w:rsidR="00393222" w:rsidRPr="00E82C3F" w14:paraId="2E4F5D83" w14:textId="77777777" w:rsidTr="00C029C9">
        <w:trPr>
          <w:trHeight w:val="28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5A45E" w14:textId="23CB5C10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7-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F79DF" w14:textId="5570DF69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ReaChR; wild-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3440A" w14:textId="00AC6DED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62047" w14:textId="0881594F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2C52" w14:textId="5F3243AD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E083F" w14:textId="2F74F470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93222" w:rsidRPr="00E82C3F" w14:paraId="5CF50C21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9078B" w14:textId="14649A0F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3301F" w14:textId="3534CE99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ReaChR; RIM glu 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9D9D3" w14:textId="3A8E314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62ED9" w14:textId="654BE504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0157" w14:textId="265B2F4C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03D86" w14:textId="7D84A4BD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93222" w:rsidRPr="00E82C3F" w14:paraId="5FD6CABC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67E4" w14:textId="57A0799A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5C1D" w14:textId="638EEA1A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; 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868C" w14:textId="32DD63E8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83AD" w14:textId="093D005F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3D05" w14:textId="13323C39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B2FF" w14:textId="458018D1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93222" w:rsidRPr="00E82C3F" w14:paraId="6162B3BA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6FEE" w14:textId="5CF5E572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, 7-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CAF0" w14:textId="6756B622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ReaChR; RIM glu KO;</w:t>
            </w:r>
            <w:r w:rsidRPr="00E82C3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tdc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2BFC" w14:textId="0CCCAFE8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315F" w14:textId="0443EFB1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E6A5" w14:textId="3D4F0F1A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3FAD" w14:textId="2D469CBD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93222" w:rsidRPr="00E82C3F" w14:paraId="16AEACB2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C55B" w14:textId="48DCEBEC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10547" w14:textId="4D13B129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; </w:t>
            </w:r>
            <w:r w:rsidR="003F01E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711A" w14:textId="390901BC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B308" w14:textId="1D031BF5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29C6" w14:textId="1B5452BC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7209" w14:textId="3FAC876D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93222" w:rsidRPr="00E82C3F" w14:paraId="1DDC4511" w14:textId="77777777" w:rsidTr="00C85E7F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F205" w14:textId="48E3CA24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, 7-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87CFC" w14:textId="58B27BAD" w:rsidR="00393222" w:rsidRPr="00E82C3F" w:rsidRDefault="00393222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; RIM gap junction K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C137" w14:textId="68A3C652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2397" w14:textId="0CF6A9C7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0BB4" w14:textId="27910756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ECE7" w14:textId="02DA0AA3" w:rsidR="00393222" w:rsidRPr="00E82C3F" w:rsidRDefault="00393222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09EC4F3E" w14:textId="77777777" w:rsidR="00393222" w:rsidRDefault="0039322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6BC6806" w14:textId="70574C73" w:rsidR="00B477ED" w:rsidRPr="00E82C3F" w:rsidRDefault="00B477ED" w:rsidP="00B477E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le </w:t>
      </w:r>
      <w:r w:rsidR="009A6849">
        <w:rPr>
          <w:rFonts w:ascii="Arial" w:hAnsi="Arial" w:cs="Arial"/>
          <w:b/>
          <w:bCs/>
          <w:sz w:val="22"/>
          <w:szCs w:val="22"/>
        </w:rPr>
        <w:t>1d</w:t>
      </w:r>
      <w:r w:rsidR="00981E9B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82C3F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E82C3F">
        <w:rPr>
          <w:rFonts w:ascii="Arial" w:hAnsi="Arial" w:cs="Arial"/>
          <w:b/>
          <w:bCs/>
          <w:sz w:val="22"/>
          <w:szCs w:val="22"/>
        </w:rPr>
        <w:t>. Statistical Analyses</w:t>
      </w:r>
    </w:p>
    <w:tbl>
      <w:tblPr>
        <w:tblW w:w="14304" w:type="dxa"/>
        <w:tblLook w:val="04A0" w:firstRow="1" w:lastRow="0" w:firstColumn="1" w:lastColumn="0" w:noHBand="0" w:noVBand="1"/>
      </w:tblPr>
      <w:tblGrid>
        <w:gridCol w:w="1173"/>
        <w:gridCol w:w="5253"/>
        <w:gridCol w:w="1128"/>
        <w:gridCol w:w="945"/>
        <w:gridCol w:w="739"/>
        <w:gridCol w:w="5066"/>
      </w:tblGrid>
      <w:tr w:rsidR="00B477ED" w:rsidRPr="00E82C3F" w14:paraId="3F07E9B1" w14:textId="77777777" w:rsidTr="0038751D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8C5D" w14:textId="77777777" w:rsidR="00B477ED" w:rsidRPr="00E82C3F" w:rsidRDefault="00B477ED" w:rsidP="007F52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B1FD" w14:textId="77777777" w:rsidR="00B477ED" w:rsidRPr="00E82C3F" w:rsidRDefault="00B477ED" w:rsidP="007F52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077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7F77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D292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B635" w14:textId="77777777" w:rsidR="00B477ED" w:rsidRPr="00E82C3F" w:rsidRDefault="00B477ED" w:rsidP="007F52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B477ED" w:rsidRPr="00E82C3F" w14:paraId="33021BC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0E5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B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97D7" w14:textId="60D1F25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0AB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FE3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77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4CD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DA50E7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CAE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B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C932" w14:textId="013F46E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75E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162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833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4D4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4797D42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B09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B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326C" w14:textId="6D4F501F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417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18D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F8A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A3C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39E6C405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370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B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D5AA" w14:textId="1C2E181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AC5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F17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CE0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D44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58B440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C2F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B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6A33" w14:textId="66319D62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E76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B2E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44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961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D23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2A302A3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7A6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B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C446" w14:textId="0FDDF65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840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D44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B7A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7848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B65B38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35F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D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E301" w14:textId="31A141E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5F8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806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D34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2F8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2DAE551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E9B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D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BB85" w14:textId="2FC75CBA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8CF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F40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02D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AD3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C8847E7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8D0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D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FD56" w14:textId="5A94A188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98E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5C1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A79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BE5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42923BE7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22F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D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14FB" w14:textId="5EE16A64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CF8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437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087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D42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072D1F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F57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D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D8CD" w14:textId="196B362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07E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74D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795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A86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34CC899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9B7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D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2C39" w14:textId="40B676A2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7A9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FF9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889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EEC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A384B6F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F16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G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AE94" w14:textId="0A6B2AF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1E4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AB0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98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8B4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0B2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0547B3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C0D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G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821A" w14:textId="00968AD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28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82D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F20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EFC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7EAF93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3C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G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F642" w14:textId="5E75261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FCB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084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85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0A8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21E0919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BB5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G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0F8E" w14:textId="029C38B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A17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14D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684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36E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0817BC57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BB0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G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F4AB" w14:textId="3731152B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462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F2C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464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582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049BD96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FAB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G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5521" w14:textId="0C305253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C45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AA1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A4F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9B7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01D843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FFA8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938B" w14:textId="1DD8A9CC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083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4C8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689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E2A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B2A60B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713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79FC" w14:textId="628D7C0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84D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690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B56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BAD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61A663B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E09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E7F5" w14:textId="06A19CEC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797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34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04F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605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750F27C2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0DEF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A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69B8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A206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9E16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94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893C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9A94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B771C79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5350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17CC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BDF1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958A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878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BEC5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5C8D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27213212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C408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B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4241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9E7F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4C58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3154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9802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69BB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B10404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AADE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B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EA78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D9E6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2C9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696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52A4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604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EB955C2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FCDF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B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E8B6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9BB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D30B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211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CA2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D12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3ABB63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BC62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B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7A8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4D8F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472B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572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1C16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56E0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0EF71EE9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9955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C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25FF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8D6F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B466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8460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B4C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E2ED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BD35FB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9845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70A8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69E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6F8D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947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42B1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6D26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A1B815B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CB2B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D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0D19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5C07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6301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315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F8A1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0925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191A5DB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E40C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-S1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8A98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D5F1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5B92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D68F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F692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F6BBFE9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8E4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E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45F0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E3A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0D33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119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3B26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F256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6045043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E040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DEEE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272F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0B11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7817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ED3E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C1B8445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E7E2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F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A7A6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6B24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17D1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285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8E9D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D5E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3B31004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E142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6C6E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A278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B06B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D557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3F4B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659BCD9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57DA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G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2A79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52F7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AC49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5B9D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6474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032A036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E97F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BA7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A214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A9E4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284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6870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6AF5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6CFA0F31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0338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H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D5FC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edited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at-4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F0B8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745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2050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1CA1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622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2C0EB2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C98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1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039B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WT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elt-2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::nGFP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p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::nFLP; W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247B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6207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37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7EE5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F3E2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5D91D6E3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A615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A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4C0C3" w14:textId="05DEA0C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3CC3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EFA0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9DAE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57A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208D44E3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DB80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B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9BE28" w14:textId="21631272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0E7A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4242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530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B92E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FA4A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FC2A552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8693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B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A52E2" w14:textId="2A53800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A560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3580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267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429C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49EF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2EC572A0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D1AD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C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BCB6E" w14:textId="69A7A430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7F13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D6B9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4C0D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6DB3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7119F979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383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D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A85B" w14:textId="05B4336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2B53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F49D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F7EF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96E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3381F36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47898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E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30668" w14:textId="3BEE1C44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99D8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DCE9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47D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2378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42ED6383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422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F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146A9" w14:textId="1868DD85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8F7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CD2C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ECA3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0D3E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D844493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F6D5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G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406D" w14:textId="46A97C93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E7AA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51A0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4A75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530F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62E0F6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7BB3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H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69BC8" w14:textId="419E4E0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F6D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5406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440C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6D7B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302AA7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285F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J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A2581" w14:textId="13F9E6A0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D985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DAB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64BE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B463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5036669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361E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J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31A2" w14:textId="316D5184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EA7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2D68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D108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AF5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74C5C96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CA0C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J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031C8" w14:textId="3D2EFA3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2908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EB6A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2D07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3E88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A9ED641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89C4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K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ACC3" w14:textId="52F020BC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05B3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7B3B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6DE9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6B9B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B2E838A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E475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K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4AD21" w14:textId="57035301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2858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8A0B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B950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11EF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1EBDB60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FE6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K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3A062" w14:textId="12C46421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CC4F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164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ED17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6CD3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CE3D6FE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BB94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L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DCF8" w14:textId="683C772C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CD97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F1C4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D4B5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FA68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5AE0C861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B9B3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L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EC873" w14:textId="1B1A0C83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CCF7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F494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B85E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CF00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6C91147E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425E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2L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E1A4" w14:textId="3BF7859A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187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D3B9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3941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6770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B477ED" w:rsidRPr="00E82C3F" w14:paraId="17021FE4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148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F7C6" w14:textId="5A393354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4F6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1E2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40F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2C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71DE1B5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3CE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4F6B" w14:textId="59A7A2CC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80E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1CB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792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FC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6ADC07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8E8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E794" w14:textId="727B7CA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12D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6E4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199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BAF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BCEA77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7A1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8A4B" w14:textId="2B3DEAF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3E5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099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917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773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B9D11B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1D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0634" w14:textId="29998313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EED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111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2DB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ED4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0DF575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620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066D" w14:textId="7CC4E684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79E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B23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C84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9BD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F23DEE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062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6307" w14:textId="441EB22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D61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F6D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996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BAD8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3A4E8B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86C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77D5" w14:textId="4FD83F7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0EE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9CA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236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647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4689D0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828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ABFE" w14:textId="05F5C4FA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DF0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F7E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A71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FF3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30CF773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CF7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A546" w14:textId="47FC5504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410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7D4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1CA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294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28654C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2EF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5800" w14:textId="2B061ABC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08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5D8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FC1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1E6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A4B479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2E1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976C" w14:textId="3E470EFC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E22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C1F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E5A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62B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289840D9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430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3A17" w14:textId="49DBF1F1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2FF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E5A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359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D578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AA6F8D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A02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7B92" w14:textId="6FFB8D2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63E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B8C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B44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04C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68F1AA6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4DD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02BB" w14:textId="3459625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ABE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B34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90E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BD8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110CBDC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F8A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91F6" w14:textId="0D7DDD4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5C0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C50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456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728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1CA5EA2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294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1095" w14:textId="791454F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202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A9D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8A9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37C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E03A1E1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384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DECE" w14:textId="24947281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4FD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BE2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B55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34D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9752488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E7B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G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388F" w14:textId="1B332543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95D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8B4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210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7F9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0615D754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789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G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AE3F" w14:textId="0FA7638B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BD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59A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0E1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920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7E5168E1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766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17F2" w14:textId="2C6C6271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54F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539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21A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9E7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D37A18B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8E7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H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B935" w14:textId="5FE50762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0CC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348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3F5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CE3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BA99A11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26B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H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1BEE" w14:textId="27DBDD6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C2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D7B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210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076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805F9F7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644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CDEA" w14:textId="2FAAE731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721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74F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BE7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3D5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44CA6F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691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B5C9" w14:textId="60ACF194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AC9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357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86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AFF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490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5BEFCAF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533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1364" w14:textId="1377981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C11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659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54F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CFF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444899F5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40F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7979" w14:textId="777D9238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16E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B1F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C37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A6A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B477ED" w:rsidRPr="00E82C3F" w14:paraId="6BC2D634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14F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C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6E44" w14:textId="12FE442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053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DE2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3E3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42E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1C199C5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7DA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C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6354" w14:textId="1D7E6BCB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5F3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8DD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CC3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324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63CD4C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FB7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D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3F4D" w14:textId="36E1D11B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1C4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B4B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110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C44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2A9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67F9A7B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3A9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D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EB08" w14:textId="303A17F8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57A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F2B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4E2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97F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F61597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EDE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9481" w14:textId="506DBF21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EDC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FD9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B36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EBBB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A15FD48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559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4568" w14:textId="40B9FAC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ADA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B7B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850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409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4CB66E6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575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C0E8" w14:textId="7E739FA3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5A5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E36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A7A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A02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365D4EC4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7344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A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D31C1" w14:textId="49FA829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A882A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67EE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0823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F9D2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82B385B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38E7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A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6BB5" w14:textId="6A59A3F5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CAC6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E1D3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1304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2D43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32B2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581B52E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DD61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B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B4B28" w14:textId="25ECB11D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F21B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D1756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1E6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B247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04DA6DE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6D0C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-S1B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415D7" w14:textId="0CFAB4B9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6A09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B7F4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20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E5FA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908A7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3DB37399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74EF8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C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D3C09" w14:textId="0B718892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50B1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7922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694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EB45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A379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6EA4E984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6830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D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DAA8F" w14:textId="5E81C222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53C4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6C4F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08A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BCF1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2421910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F5B53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E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F480F" w14:textId="5921BFA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C372B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D770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B9AD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EE69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18DB416F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8303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F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F5B30" w14:textId="7E87B9AE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A482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E186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A9E9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25D1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DB9FF62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A0AA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G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68B05" w14:textId="556BBD1A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0121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1C21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F8A6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D650A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A4F6425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28C5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H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3E310" w14:textId="0E454C10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B477ED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A99F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07D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1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7EBE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0BF8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70982224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1C6B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I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059D3" w14:textId="3E924C45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2F89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7023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81A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4A76E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7CCD5AE8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2B099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J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D9840" w14:textId="3C1D01CA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6B1B5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C3A27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FDC5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5885D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09903E88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571B0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1K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74D12" w14:textId="3955A57A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4872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A8CE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2D08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7E31A" w14:textId="7247B6B9" w:rsidR="00B477ED" w:rsidRPr="00E82C3F" w:rsidRDefault="00075026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40624D4E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B91F6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2A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B912A" w14:textId="6F66B31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CC96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769C2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0FC30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7869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1357A32A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C810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2A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DCAC6" w14:textId="33B803FA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8C561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8DD99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A1BBD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6DD6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B477ED" w:rsidRPr="00E82C3F" w14:paraId="57F21532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3C54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2B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63397" w14:textId="2477CD2B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EFDC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FBA1F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3D9A8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1C3D1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477ED" w:rsidRPr="00E82C3F" w14:paraId="25161EE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40B22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4-S2B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0DBC" w14:textId="50D4CC47" w:rsidR="00B477ED" w:rsidRPr="00E82C3F" w:rsidRDefault="003F01EF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B477ED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7E533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0B1C4" w14:textId="77777777" w:rsidR="00B477ED" w:rsidRPr="00E82C3F" w:rsidRDefault="00B477ED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076AF" w14:textId="5DFBC611" w:rsidR="00B477ED" w:rsidRPr="00E82C3F" w:rsidRDefault="00EB3857" w:rsidP="007F52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5E02F" w14:textId="77777777" w:rsidR="00B477ED" w:rsidRPr="00E82C3F" w:rsidRDefault="00B477ED" w:rsidP="007F52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B304CF" w:rsidRPr="00E82C3F" w14:paraId="2F897D03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79F99" w14:textId="26175AAF" w:rsidR="00B304CF" w:rsidRPr="00B304CF" w:rsidRDefault="00B304CF" w:rsidP="00B304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27A63" w14:textId="3D4DC5BC" w:rsidR="00B304CF" w:rsidRPr="00B304CF" w:rsidRDefault="00B304CF" w:rsidP="00B304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 w:rsidR="00042BA3"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 w:rsidR="00042BA3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DFE95" w14:textId="3834B523" w:rsidR="00B304CF" w:rsidRPr="00B304CF" w:rsidRDefault="00B304CF" w:rsidP="00B304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C7312" w14:textId="5915E398" w:rsidR="00B304CF" w:rsidRPr="00B304CF" w:rsidRDefault="00B304CF" w:rsidP="00B304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74452" w14:textId="66A3C912" w:rsidR="00B304CF" w:rsidRPr="00B304CF" w:rsidRDefault="00B304CF" w:rsidP="00B304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4BBE8" w14:textId="0C981546" w:rsidR="00B304CF" w:rsidRPr="00B304CF" w:rsidRDefault="00B304CF" w:rsidP="00B304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Mann-Whitney</w:t>
            </w:r>
          </w:p>
        </w:tc>
      </w:tr>
      <w:tr w:rsidR="00EB3857" w:rsidRPr="00E82C3F" w14:paraId="7262D113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43401" w14:textId="720D42A7" w:rsidR="00EB3857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BFAAF" w14:textId="177B59CC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CC9C4" w14:textId="51F4E92B" w:rsidR="00EB3857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534E7" w14:textId="3BA1FC73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B4D73" w14:textId="505E9BD9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6EBDA" w14:textId="588DA60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326767AF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DABBD" w14:textId="2BF92446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E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24EB8" w14:textId="79EB331A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2D99D" w14:textId="0C1D1D30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31DBF" w14:textId="5C052DD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0DB0" w14:textId="525219AB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F08F5" w14:textId="3CCB2050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263EE384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185C2" w14:textId="62BA546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E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52D82" w14:textId="66CE0E69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F9962" w14:textId="26EB55B8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C378B" w14:textId="2D442E5D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B9B8D" w14:textId="2BB37A4E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B31B5" w14:textId="568D9795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2919BC38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B150B" w14:textId="2953C651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E; center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33BE3" w14:textId="31437585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 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D34BA" w14:textId="75FF6044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CA56C" w14:textId="611D03A4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328FB" w14:textId="31219CFF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7EBB2" w14:textId="4736C2DD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3FA68065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1DA0F" w14:textId="477217E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74E96" w14:textId="5CC4F5B9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s) vs (+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EA1DD" w14:textId="66E2D29D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47F2A" w14:textId="26B6B1C5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6FA9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F4CF8" w14:textId="49CE9926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89058" w14:textId="15D624B1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1E7092C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B7B0A" w14:textId="054B46A6" w:rsidR="00EB3857" w:rsidRPr="00C25FBA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25FBA"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C0BC5" w14:textId="0C6E7062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s) vs (+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C55F0" w14:textId="2B425EEA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9BC12" w14:textId="2C4013D8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148A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0B6F6" w14:textId="31462155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7CC97" w14:textId="6A7987E1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337E5802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C830F" w14:textId="23DC0AF2" w:rsidR="00EB3857" w:rsidRPr="00C25FBA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25FBA"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H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CC651" w14:textId="17F641AF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s) vs (+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0F288" w14:textId="3D835E28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534D4" w14:textId="73C003C3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898A9" w14:textId="285D4AE0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55799" w14:textId="1E0E30B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542AAFF4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30CE3" w14:textId="7005CBEB" w:rsidR="00EB3857" w:rsidRPr="00C25FBA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25FBA"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H; center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210DE" w14:textId="0F787D99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s) vs (+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DFB86" w14:textId="6BD5A89F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72C95" w14:textId="7EB2C961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60EFE" w14:textId="2BE4848D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A0F53" w14:textId="78BDE7D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20BAE7C5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D0474" w14:textId="023B3A9E" w:rsidR="00EB3857" w:rsidRPr="00C25FBA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C25FBA" w:rsidRPr="00C25FBA">
              <w:rPr>
                <w:rFonts w:ascii="Arial" w:hAnsi="Arial" w:cs="Arial"/>
                <w:color w:val="000000" w:themeColor="text1"/>
                <w:sz w:val="20"/>
                <w:szCs w:val="20"/>
              </w:rPr>
              <w:t>H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07D53" w14:textId="1C7FE867" w:rsidR="00EB3857" w:rsidRPr="00E82C3F" w:rsidRDefault="00042BA3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s) vs (+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4D947" w14:textId="223F1331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06A02" w14:textId="68CFFB1E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FBA2C" w14:textId="0DE19035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6161B" w14:textId="216600B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70FD451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D383F" w14:textId="4E6F296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A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3BF88" w14:textId="292F0154" w:rsidR="00EB3857" w:rsidRPr="00B304CF" w:rsidRDefault="00042BA3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7C97B" w14:textId="4F040B3A" w:rsidR="00EB3857" w:rsidRPr="00B304CF" w:rsidRDefault="00EB3857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  <w:r w:rsidR="00B304CF"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3DF0" w14:textId="7C7D2AA4" w:rsidR="00EB3857" w:rsidRPr="00B304CF" w:rsidRDefault="00EB3857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B304CF"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9FA40" w14:textId="77777777" w:rsidR="00EB3857" w:rsidRPr="00B304CF" w:rsidRDefault="00EB3857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24FD4" w14:textId="77777777" w:rsidR="00EB3857" w:rsidRPr="00B304CF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61580E55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16637" w14:textId="7289F35D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A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B2F69" w14:textId="0B52C258" w:rsidR="00EB3857" w:rsidRPr="00B304CF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 w:rsidR="00042B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="009E35DF">
              <w:rPr>
                <w:rFonts w:ascii="Arial" w:hAnsi="Arial" w:cs="Arial"/>
                <w:color w:val="000000" w:themeColor="text1"/>
                <w:sz w:val="20"/>
                <w:szCs w:val="20"/>
              </w:rPr>
              <w:t>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</w:t>
            </w:r>
            <w:r w:rsidR="00042BA3"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 w:rsidR="00042B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AA67" w14:textId="77777777" w:rsidR="00EB3857" w:rsidRPr="00B304CF" w:rsidRDefault="00EB3857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43AC4" w14:textId="2A711374" w:rsidR="00EB3857" w:rsidRPr="00B304CF" w:rsidRDefault="00B304CF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F22BB" w14:textId="77777777" w:rsidR="00EB3857" w:rsidRPr="00B304CF" w:rsidRDefault="00EB3857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43C3F" w14:textId="77777777" w:rsidR="00EB3857" w:rsidRPr="00B304CF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5551C946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ABDBB" w14:textId="03A8A23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A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D6329" w14:textId="45ADB71D" w:rsidR="00EB3857" w:rsidRPr="00B304CF" w:rsidRDefault="00042BA3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+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1E687" w14:textId="68D9D208" w:rsidR="00EB3857" w:rsidRPr="00B304CF" w:rsidRDefault="00EB3857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**</w:t>
            </w:r>
            <w:r w:rsidR="00B304CF"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57939" w14:textId="33BCCC89" w:rsidR="00EB3857" w:rsidRPr="00B304CF" w:rsidRDefault="00B304CF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851AE" w14:textId="77777777" w:rsidR="00EB3857" w:rsidRPr="00B304CF" w:rsidRDefault="00EB3857" w:rsidP="00EB385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4F1C" w14:textId="77777777" w:rsidR="00EB3857" w:rsidRPr="00B304CF" w:rsidRDefault="00EB3857" w:rsidP="00EB385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Kruskal-Wallis; Dunn's correction</w:t>
            </w:r>
          </w:p>
        </w:tc>
      </w:tr>
      <w:tr w:rsidR="00042BA3" w:rsidRPr="00E82C3F" w14:paraId="3B7A501E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3760B" w14:textId="24A56A1F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B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46840" w14:textId="3BD3C063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03A70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B6B3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3CCF7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AF4B2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7699DA25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0679D" w14:textId="610933A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B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3CE46" w14:textId="12C2DC59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D1DE8" w14:textId="0C5960C4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13C3F" w14:textId="66B1FC02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19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13D8A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2AC53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5D85C476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B029" w14:textId="205E8841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B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CCBF8" w14:textId="1AEACC4C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+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AFFA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0DD37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6730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A7EF8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298E7FE7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D0EF" w14:textId="1553E00A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C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5A81" w14:textId="184F4C15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0677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E9F6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36F7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8F34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567C873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9BBB" w14:textId="2C5F04E2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C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3478" w14:textId="200A4A3E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A9C6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E407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A4E1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1865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1095869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8553" w14:textId="5E6F416F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73CF" w14:textId="1D3658D0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+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7796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67B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F4CD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2753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5FDA65A1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87B4" w14:textId="2BD7202B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D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E25A" w14:textId="07D1D3E9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67FF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582F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E5E7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BF28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4F4715F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B451" w14:textId="08A2F551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D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77AB" w14:textId="0BF8F8B1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B8B5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CC92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EE8E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9E8B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1191E9E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3611" w14:textId="025CD229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D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BFD" w14:textId="4C6B6353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+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B5D0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E4E6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1A9B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77FC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7C1A2AEF" w14:textId="77777777" w:rsidTr="0038751D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C160" w14:textId="6713A049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E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5404" w14:textId="2E0714AB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(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1CFC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A904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E482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11D7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5B90EDB2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E1E" w14:textId="4A1D90BC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E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226" w14:textId="4497293A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C010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DAA4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7B3A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3C02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042BA3" w:rsidRPr="00E82C3F" w14:paraId="0A33EA4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9EC1" w14:textId="053804D2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-1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AD5" w14:textId="7F1C4C61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wild-type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- his) vs RIM::HisC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B304C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dc-1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+ </w:t>
            </w:r>
            <w:r w:rsidRPr="00B304CF">
              <w:rPr>
                <w:rFonts w:ascii="Arial" w:hAnsi="Arial" w:cs="Arial"/>
                <w:color w:val="000000" w:themeColor="text1"/>
                <w:sz w:val="20"/>
                <w:szCs w:val="20"/>
              </w:rPr>
              <w:t>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341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FF18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0453" w14:textId="77777777" w:rsidR="00042BA3" w:rsidRPr="00E82C3F" w:rsidRDefault="00042BA3" w:rsidP="00042BA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BE5E" w14:textId="77777777" w:rsidR="00042BA3" w:rsidRPr="00E82C3F" w:rsidRDefault="00042BA3" w:rsidP="00042B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C25FBA" w:rsidRPr="00E82C3F" w14:paraId="7AFFD77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C95E4" w14:textId="4BF25372" w:rsidR="00C25FBA" w:rsidRDefault="00C25FBA" w:rsidP="00C25F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1B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ED592" w14:textId="6CA915BF" w:rsidR="005F0551" w:rsidRDefault="00C25FBA" w:rsidP="00C25F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 w:rsidR="005F0551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3E0071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</w:t>
            </w:r>
            <w:r w:rsidR="005F0551">
              <w:rPr>
                <w:rFonts w:ascii="Arial" w:hAnsi="Arial" w:cs="Arial"/>
                <w:color w:val="000000"/>
                <w:sz w:val="20"/>
                <w:szCs w:val="20"/>
              </w:rPr>
              <w:t xml:space="preserve"> chronic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</w:p>
          <w:p w14:paraId="725F45CF" w14:textId="77753FD1" w:rsidR="00C25FBA" w:rsidRDefault="005F0551" w:rsidP="00C25F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3E0071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25FBA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+chronic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h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 w:rsidRPr="00E82C3F" w:rsidDel="005F055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chronic treatmen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60B50" w14:textId="11D95746" w:rsidR="00C25FBA" w:rsidRDefault="00C25FBA" w:rsidP="00C25F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CD24F" w14:textId="59F5C54F" w:rsidR="00C25FBA" w:rsidRPr="001F3461" w:rsidRDefault="00C25FBA" w:rsidP="00C25F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6FA9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CD6CB" w14:textId="449F6055" w:rsidR="00C25FBA" w:rsidRPr="00E82C3F" w:rsidRDefault="00C25FBA" w:rsidP="00C25F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92F7E" w14:textId="313F87A7" w:rsidR="00C25FBA" w:rsidRPr="00E82C3F" w:rsidRDefault="00C25FBA" w:rsidP="00C25F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C25FBA" w:rsidRPr="00E82C3F" w14:paraId="6E684835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95F72" w14:textId="3EA60A35" w:rsidR="00C25FBA" w:rsidRDefault="00C25FBA" w:rsidP="00C25F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S1B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EB2F7" w14:textId="116ACDFF" w:rsidR="005F0551" w:rsidRDefault="005F0551" w:rsidP="005F05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3E0071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ronic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</w:p>
          <w:p w14:paraId="50CF7E3E" w14:textId="4F2E3113" w:rsidR="00C25FBA" w:rsidRDefault="005F0551" w:rsidP="005F055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3E0071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+chronic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h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 w:rsidRPr="00E82C3F" w:rsidDel="005F055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recovery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AE498" w14:textId="44311B18" w:rsidR="00C25FBA" w:rsidRDefault="00C25FBA" w:rsidP="00C25F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06D6A" w14:textId="2AE9442F" w:rsidR="00C25FBA" w:rsidRPr="001F3461" w:rsidRDefault="00C25FBA" w:rsidP="00C25F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6FA9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5F50" w14:textId="51E97818" w:rsidR="00C25FBA" w:rsidRPr="00E82C3F" w:rsidRDefault="00C25FBA" w:rsidP="00C25FB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F57CE" w14:textId="04B11354" w:rsidR="00C25FBA" w:rsidRPr="00E82C3F" w:rsidRDefault="00C25FBA" w:rsidP="00C25FB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21408151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5198B" w14:textId="441B3C6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1C74E" w14:textId="664E6E5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 vs 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 w:rsidR="000D73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7E50E" w14:textId="339E8D4C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B5599" w14:textId="649F67D6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461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FD72E" w14:textId="525F64AB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EB847" w14:textId="30A5CB7D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1883600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DCE47" w14:textId="136BAD9C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F4912" w14:textId="3BEEE3EE" w:rsidR="00EB3857" w:rsidRPr="00E82C3F" w:rsidRDefault="000D73D2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(+ his) vs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2F1C2" w14:textId="2F3E1AB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17E7B" w14:textId="7C93AB5B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461">
              <w:rPr>
                <w:rFonts w:ascii="Arial" w:hAnsi="Arial" w:cs="Arial"/>
                <w:color w:val="000000"/>
                <w:sz w:val="20"/>
                <w:szCs w:val="20"/>
              </w:rPr>
              <w:t>0.812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E412D" w14:textId="4821A9D6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72501" w14:textId="4E7D403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2A26019B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8672F" w14:textId="22612860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B19BD" w14:textId="69C8D711" w:rsidR="00EB3857" w:rsidRPr="00E82C3F" w:rsidRDefault="000D73D2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(+ his) vs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7532F" w14:textId="5D66EA4E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F15A8" w14:textId="5037A4E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46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E90DD" w14:textId="01BE0159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86F63" w14:textId="7146551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3DF6EB5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86C95" w14:textId="0F07BAB1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A385E" w14:textId="0D1D58A5" w:rsidR="00EB3857" w:rsidRPr="00E82C3F" w:rsidRDefault="000D73D2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(+ his) vs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13662" w14:textId="76975DF4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004F8" w14:textId="27FC61F0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461">
              <w:rPr>
                <w:rFonts w:ascii="Arial" w:hAnsi="Arial" w:cs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BA736" w14:textId="1845F740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AAC0B" w14:textId="4F2B1B8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567144E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FAEDE" w14:textId="12B65DCB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445F4" w14:textId="08CE33DC" w:rsidR="00EB3857" w:rsidRPr="00E82C3F" w:rsidRDefault="000D73D2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(+ his) vs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C6A2C" w14:textId="2E8AD33D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1ED3A" w14:textId="1ED6A1EE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461">
              <w:rPr>
                <w:rFonts w:ascii="Arial" w:hAnsi="Arial" w:cs="Arial"/>
                <w:color w:val="000000"/>
                <w:sz w:val="20"/>
                <w:szCs w:val="20"/>
              </w:rPr>
              <w:t>0.59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C2B4" w14:textId="2B0EE7FA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85E29" w14:textId="75E6245B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1ED2FCD8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C3A7D" w14:textId="1B2B369A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C25F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CA395" w14:textId="5ED472C2" w:rsidR="00EB3857" w:rsidRPr="00E82C3F" w:rsidRDefault="000D73D2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ld-type (+ his) vs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RIM::HisC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3A43" w14:textId="18E0DEB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3D97B" w14:textId="05CCC8CF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461">
              <w:rPr>
                <w:rFonts w:ascii="Arial" w:hAnsi="Arial" w:cs="Arial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B25EB" w14:textId="1C4054C4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60DE" w14:textId="6B009314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7F0F0E27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050C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C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6F292" w14:textId="6C1085C4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4D1E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5AFA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1B6D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F85DB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3B988CD3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EE81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C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A0F20" w14:textId="0693FC43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2F99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142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325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D9A6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233EE2D6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F51B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D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EDC3A" w14:textId="3FDF5DF0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39BD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EBA8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7DAE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0A1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48729797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FF9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D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0125" w14:textId="2A352319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D89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AF4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82D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A36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1FBB19A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538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0316" w14:textId="6073F822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40E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C21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E73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BEB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56761E1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8EE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652B" w14:textId="7BDE8924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02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E63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282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B3D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5CD8D327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24A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5756" w14:textId="6FF35A47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665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16C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43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AD7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4C6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2FFB60E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6C3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524B" w14:textId="2B6D7EBA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CD7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BC8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25C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BBF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66E17720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24EA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1A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FF506" w14:textId="721CF630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79BE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CE8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00AE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FD454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045C7AC4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F3F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1A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26548" w14:textId="754D360C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4310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9CA6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3939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6009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0BB4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4BAB3261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E75F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1B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13B01" w14:textId="07367D67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19C4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61C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268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222D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EEB7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795523C6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8A0E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1B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40C4" w14:textId="4B05A506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E754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CA2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57F4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09A1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5C74E7B5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A499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1D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5AD47" w14:textId="26FCBC4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52F9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FB9E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BAB0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D431F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1BFE6057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9F6BB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1E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B0D98" w14:textId="78A4EC24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559C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143A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CAE1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F7529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4E9684EB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2B729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A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9534C" w14:textId="3BE7F40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D555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EBB9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668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C44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BC0F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7E123CE1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6064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-S2A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F87A" w14:textId="6AA1B982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4CB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BE89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F0D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48294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43B918DF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6912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A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6F8A" w14:textId="69575032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5BEB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2A4E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C5E9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5EE0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507B63BA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C01C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B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DC056" w14:textId="57D01E77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852D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293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566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0F90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E62A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7F41FF71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C63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B; left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9F82F" w14:textId="00C1E26D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2F28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E0A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063C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16FF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67BC7B0D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19DA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B; left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985B4" w14:textId="1E8D7B80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1E2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0E79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7123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10D0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EA85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04E58E5A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9881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B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1F64" w14:textId="6871B8A6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EF4A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D774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5B4E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8DAF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3DC45AA5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2CAE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B; right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E6F83" w14:textId="5168C149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8B09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C171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F36C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4830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797C665E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64C60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B; right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CCFF3" w14:textId="3A4C938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2654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46A5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0C77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06EE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2660B512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0100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C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4656A" w14:textId="72BC0B4E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712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95A6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E354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DC08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7CB36BDE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30D4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C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1252F" w14:textId="3D0586F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C52B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D293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5263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3FA4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6407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7B9F0601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E30B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C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9DB4" w14:textId="72F7B5D6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EAA1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08B9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94D5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9091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6C9CDA88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6533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D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352C0" w14:textId="5C56B286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A6D9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9F0A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2DBA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0DE4B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359C33E6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73D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D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0D041" w14:textId="29B30ECF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21C9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F919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030C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D337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503F2E13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C5F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D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A4C2D" w14:textId="5A585C98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9441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54BC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8875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C755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0D61249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7F1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E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2AC28" w14:textId="10DC627E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3537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613B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FF7E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716C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20EE8BA2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527B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E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72268" w14:textId="38CDB0D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FD4E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B70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372F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D861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2053BFC6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F86D0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E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3C5E9" w14:textId="07C65B3F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C484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E5E7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B6AA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6631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480E5DD4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0C9A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F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5B4E8" w14:textId="2C2B0B4E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A17E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AB7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383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5CD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3125F062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7C2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F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0B2F" w14:textId="3DA9FFF5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3DF3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641D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8329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8A24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6FBF8BA9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A5B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F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9F7BD" w14:textId="024B0E2A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1CA5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CBD7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DE8E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E23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2D2B724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DB2E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G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51FF5" w14:textId="6BA83ABA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7E44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C5AF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359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AAF5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56EE0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3C95F9E8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CAF2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G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CB21" w14:textId="078F86ED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587F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E7D9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5597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6AA09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66CC27C7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0FC9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G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624DD" w14:textId="06630811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0F22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5862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929F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AC1D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7571FAE1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EFE1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H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6C1C6" w14:textId="4A2EF4CC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4A7B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E8B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6175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9FED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566836C1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2913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H</w:t>
            </w:r>
          </w:p>
        </w:tc>
        <w:tc>
          <w:tcPr>
            <w:tcW w:w="52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987AD" w14:textId="63AC2E7D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6E77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B98F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87E3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FFF0B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57CD4EF1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97F1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6-S2H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EA7F" w14:textId="57F9063D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; RIM gap junction KD</w:t>
            </w:r>
          </w:p>
        </w:tc>
        <w:tc>
          <w:tcPr>
            <w:tcW w:w="1128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CE7E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838C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6A07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55A4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6A702026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8186D" w14:textId="66A230A2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A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DEF14" w14:textId="1F18C67D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bh-1p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>::tetanus toxin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9B82B" w14:textId="419F7A50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B24A9" w14:textId="02DF737E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C0E">
              <w:rPr>
                <w:rFonts w:ascii="Arial" w:hAnsi="Arial" w:cs="Arial"/>
                <w:sz w:val="20"/>
                <w:szCs w:val="20"/>
              </w:rPr>
              <w:t>0.5350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A3578" w14:textId="16EB47EB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220C7" w14:textId="5B32B63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25DBCA3A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1F4F3" w14:textId="0041A899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A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ED3BC" w14:textId="1116050B" w:rsidR="00EB3857" w:rsidRPr="002D01A1" w:rsidRDefault="009E35DF" w:rsidP="00EB3857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DBBC0" w14:textId="34FEFBA0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8702C" w14:textId="5ACCEE51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C0E">
              <w:rPr>
                <w:rFonts w:ascii="Arial" w:hAnsi="Arial" w:cs="Arial"/>
                <w:sz w:val="20"/>
                <w:szCs w:val="20"/>
              </w:rPr>
              <w:t>0.693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3FD09" w14:textId="2559D94E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F0CD2" w14:textId="02F2451B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6D1FF641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9E94F" w14:textId="477DFEF9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B; lef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87E86" w14:textId="767AE1A7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ABA36" w14:textId="12E350DE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9A2A" w14:textId="44145350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C0E">
              <w:rPr>
                <w:rFonts w:ascii="Arial" w:hAnsi="Arial" w:cs="Arial"/>
                <w:sz w:val="20"/>
                <w:szCs w:val="20"/>
              </w:rPr>
              <w:t>0.051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4EA23" w14:textId="06A726A9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7395B" w14:textId="5582DC23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42E8C6E8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6FD2B" w14:textId="17C91C3B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B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B5E92" w14:textId="3A5A751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7DBEF" w14:textId="6803F1B4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D31F1" w14:textId="79FB9872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C0E">
              <w:rPr>
                <w:rFonts w:ascii="Arial" w:hAnsi="Arial" w:cs="Arial"/>
                <w:sz w:val="20"/>
                <w:szCs w:val="20"/>
              </w:rPr>
              <w:t>0.317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EDC1" w14:textId="59202561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ABAAF" w14:textId="4146D101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64DB94C6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38B85" w14:textId="05F74A7C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-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C53F8" w14:textId="57A7D4B9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253D" w14:textId="30309003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76E53" w14:textId="4F059BD7" w:rsidR="00EB3857" w:rsidRPr="00955C0E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C0E"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045D6" w14:textId="70E4445B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3FADC" w14:textId="001F37D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4E051AAC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5B60" w14:textId="36B9B44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95DDA" w14:textId="68992E7B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21DDA" w14:textId="1A013079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03419" w14:textId="7D1D2A6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B7F52" w14:textId="0671BB31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03744" w14:textId="5426EDC3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06FBEA4C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D12B3" w14:textId="31DABCEA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32B2E" w14:textId="2720A18C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C4880" w14:textId="723D69F3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6003D" w14:textId="77BE3161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3DE4F" w14:textId="2A56FB24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43CC4" w14:textId="65ED6FCA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2A5BAA8B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816D7" w14:textId="04EB6A40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0F68C" w14:textId="67209755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F146D" w14:textId="74525362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F82F3" w14:textId="15BA55A4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F66BE" w14:textId="0999D43A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53EEB" w14:textId="6D6F780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7DE984FE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A62ED" w14:textId="06928256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1DC10" w14:textId="72368117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433F8" w14:textId="0EB52A48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A88FC" w14:textId="13950358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607DC" w14:textId="276AF874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8545E" w14:textId="4DCA3542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2-sample Kolmogorov-Smirnov</w:t>
            </w:r>
          </w:p>
        </w:tc>
      </w:tr>
      <w:tr w:rsidR="00EB3857" w:rsidRPr="00E82C3F" w14:paraId="08328ADD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053B" w14:textId="65FA313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-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54CC6" w14:textId="064CFDF3" w:rsidR="00EB3857" w:rsidRPr="00E82C3F" w:rsidRDefault="009E35DF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="00EB3857"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EB385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IC gap junction KD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F2572" w14:textId="735B41F4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C44E7" w14:textId="0A7F4255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5C0E">
              <w:rPr>
                <w:rFonts w:ascii="Arial" w:hAnsi="Arial" w:cs="Arial"/>
                <w:sz w:val="20"/>
                <w:szCs w:val="20"/>
              </w:rPr>
              <w:t>0.208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C3E7E" w14:textId="532AE0BC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622D1" w14:textId="2EFC6C6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5234ABD9" w14:textId="77777777" w:rsidTr="0038751D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4FA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E031E" w14:textId="633A12BB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 vs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A8D1C" w14:textId="3B5B3BD0" w:rsidR="00EB3857" w:rsidRPr="00E82C3F" w:rsidRDefault="00B304CF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444B7" w14:textId="0A2FEF94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</w:t>
            </w:r>
            <w:r w:rsidR="00B304CF">
              <w:rPr>
                <w:rFonts w:ascii="Arial" w:hAnsi="Arial" w:cs="Arial"/>
                <w:sz w:val="20"/>
                <w:szCs w:val="20"/>
              </w:rPr>
              <w:t>015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D64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54BA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6EA00E0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17DA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F0128" w14:textId="44BF8BE6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 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C34EB" w14:textId="36125BC0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B304C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70FF6" w14:textId="3029C6B1" w:rsidR="00EB3857" w:rsidRPr="00E82C3F" w:rsidRDefault="00B304CF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C1C1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F9D3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4D41A911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7908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FED99" w14:textId="17BD823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 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AD1A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A1A63" w14:textId="3A92D52A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gt;0.</w:t>
            </w:r>
            <w:r w:rsidR="00B304CF">
              <w:rPr>
                <w:rFonts w:ascii="Arial" w:hAnsi="Arial" w:cs="Arial"/>
                <w:sz w:val="20"/>
                <w:szCs w:val="20"/>
              </w:rPr>
              <w:t>890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3014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25A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11151166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DC9F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ABBB" w14:textId="79F4AF1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 vs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1B64" w14:textId="77777777" w:rsidR="00EB3857" w:rsidRPr="00587CA1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A1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D246" w14:textId="7DCFC392" w:rsidR="00EB3857" w:rsidRPr="00587CA1" w:rsidRDefault="00587CA1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A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A684" w14:textId="77777777" w:rsidR="00EB3857" w:rsidRPr="00587CA1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CA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DCB0" w14:textId="77777777" w:rsidR="00EB3857" w:rsidRPr="00587CA1" w:rsidRDefault="00EB3857" w:rsidP="00EB3857">
            <w:pPr>
              <w:rPr>
                <w:rFonts w:ascii="Arial" w:hAnsi="Arial" w:cs="Arial"/>
                <w:sz w:val="20"/>
                <w:szCs w:val="20"/>
              </w:rPr>
            </w:pPr>
            <w:r w:rsidRPr="00587CA1">
              <w:rPr>
                <w:rFonts w:ascii="Arial" w:hAnsi="Arial" w:cs="Arial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4FCDCC2A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3824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9EDC" w14:textId="000972F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 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3969" w14:textId="77777777" w:rsidR="00EB3857" w:rsidRPr="00171F1A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42AA" w14:textId="77777777" w:rsidR="00EB3857" w:rsidRPr="00171F1A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6592" w14:textId="77777777" w:rsidR="00EB3857" w:rsidRPr="00171F1A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8EDE" w14:textId="77777777" w:rsidR="00EB3857" w:rsidRPr="00171F1A" w:rsidRDefault="00EB3857" w:rsidP="00EB3857">
            <w:pPr>
              <w:rPr>
                <w:rFonts w:ascii="Arial" w:hAnsi="Arial" w:cs="Arial"/>
                <w:sz w:val="20"/>
                <w:szCs w:val="20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4670C284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484B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2157" w14:textId="1B2B3F5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 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D402" w14:textId="77777777" w:rsidR="00EB3857" w:rsidRPr="00171F1A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1C8E" w14:textId="71014BE9" w:rsidR="00EB3857" w:rsidRPr="00171F1A" w:rsidRDefault="00171F1A" w:rsidP="00171F1A">
            <w:pPr>
              <w:jc w:val="center"/>
              <w:rPr>
                <w:rFonts w:ascii="Calibri" w:hAnsi="Calibri" w:cs="Calibri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>0.626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689" w14:textId="77777777" w:rsidR="00EB3857" w:rsidRPr="00171F1A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AC2B" w14:textId="77777777" w:rsidR="00EB3857" w:rsidRPr="00171F1A" w:rsidRDefault="00EB3857" w:rsidP="00EB3857">
            <w:pPr>
              <w:rPr>
                <w:rFonts w:ascii="Arial" w:hAnsi="Arial" w:cs="Arial"/>
                <w:sz w:val="20"/>
                <w:szCs w:val="20"/>
              </w:rPr>
            </w:pPr>
            <w:r w:rsidRPr="00171F1A">
              <w:rPr>
                <w:rFonts w:ascii="Arial" w:hAnsi="Arial" w:cs="Arial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3C543688" w14:textId="77777777" w:rsidTr="0038751D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141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E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F9BE" w14:textId="08E16FE6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A39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F98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6F5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28C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2DE48FB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C9E4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E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212" w14:textId="3720AC93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D6C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784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8D7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C48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7DEEC8F4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F75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887F" w14:textId="602CA0CC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12F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EC6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986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08A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33C4CB9C" w14:textId="77777777" w:rsidTr="0038751D">
        <w:trPr>
          <w:trHeight w:val="305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0341F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704A" w14:textId="42F124B5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975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5B0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9EC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BDDF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</w:t>
            </w:r>
          </w:p>
        </w:tc>
      </w:tr>
      <w:tr w:rsidR="00EB3857" w:rsidRPr="00E82C3F" w14:paraId="3682446E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3F0F9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B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3701" w14:textId="650FECE0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043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C0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CF9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5BF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6F46DBF0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810EB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B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E2DD" w14:textId="10E8D41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E37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57D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B61E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67E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678E7039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069E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B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2D38" w14:textId="54F65419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96C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5864" w14:textId="77777777" w:rsidR="00EB3857" w:rsidRPr="00E82C3F" w:rsidRDefault="00EB3857" w:rsidP="00EB38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E25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68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420B6F0F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420F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B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3B11" w14:textId="3CB7A901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B4A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3FF" w14:textId="77777777" w:rsidR="00EB3857" w:rsidRPr="00E82C3F" w:rsidRDefault="00EB3857" w:rsidP="00EB3857">
            <w:pPr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104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2D1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3BEE7E43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06E4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B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5117" w14:textId="35762834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BB2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4179" w14:textId="77777777" w:rsidR="00EB3857" w:rsidRPr="00E82C3F" w:rsidRDefault="00EB3857" w:rsidP="00EB38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20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A04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0ED9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445749AC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AB9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B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15EC" w14:textId="0FFA4BD9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FCE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725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16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BC4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40CF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4C812879" w14:textId="77777777" w:rsidTr="0038751D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2AB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D; left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A983" w14:textId="038D609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EA2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5CD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BF0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481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54A8587E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7CA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D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E711" w14:textId="00F97F0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586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6B5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8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103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F4C0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775847A5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7C59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D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40AC" w14:textId="2FDDF7E1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C1E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965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057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42E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19E2C19D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79D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D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A1A4" w14:textId="6CB94232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vs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+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26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6EB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DC2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ED6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22E7C994" w14:textId="77777777" w:rsidTr="0038751D">
        <w:trPr>
          <w:trHeight w:val="317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64E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D; righ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971E" w14:textId="5884788A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vs RIM GJ KD (- h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042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D7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14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0CC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D56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7713DCA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0197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1D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DAFE" w14:textId="46493684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HisCl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(- hi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vs  RIM GJ KD (+ his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13A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84D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4B0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094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0EFB7324" w14:textId="77777777" w:rsidTr="0038751D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CAE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A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51FE" w14:textId="536AAA3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237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3E4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5CF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BB76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7FD279DF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D450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A; left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EFA8" w14:textId="565F5A2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DDC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8AF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C26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BF3F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19885495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63B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A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09B9" w14:textId="1B78377C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E3A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A1F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276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32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0382F9BE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9AD1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-S2A; right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0BB" w14:textId="77E0FE2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9060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A6C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754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6D2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158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2D1DB509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9583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A; right</w:t>
            </w:r>
          </w:p>
        </w:tc>
        <w:tc>
          <w:tcPr>
            <w:tcW w:w="52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91DD" w14:textId="23049E08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ABD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42A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0D2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A779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0212C7F1" w14:textId="77777777" w:rsidTr="0038751D">
        <w:trPr>
          <w:trHeight w:val="320"/>
        </w:trPr>
        <w:tc>
          <w:tcPr>
            <w:tcW w:w="1173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D93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A; right</w:t>
            </w:r>
          </w:p>
        </w:tc>
        <w:tc>
          <w:tcPr>
            <w:tcW w:w="5253" w:type="dxa"/>
            <w:tcBorders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B645" w14:textId="4BED969B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641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678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767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97D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834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Kruskal-Wallis; Dunn's correction</w:t>
            </w:r>
          </w:p>
        </w:tc>
      </w:tr>
      <w:tr w:rsidR="00EB3857" w:rsidRPr="00E82C3F" w14:paraId="6379F9DA" w14:textId="77777777" w:rsidTr="0038751D">
        <w:trPr>
          <w:trHeight w:val="320"/>
        </w:trPr>
        <w:tc>
          <w:tcPr>
            <w:tcW w:w="1173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070C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B</w:t>
            </w:r>
          </w:p>
        </w:tc>
        <w:tc>
          <w:tcPr>
            <w:tcW w:w="5253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E6E" w14:textId="40AE0D25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EF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FF4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6E9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EBC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0963AA35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0CF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B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3C39" w14:textId="26C084E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294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91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E76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2AA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499C6BCF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5CB0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1B6EF" w14:textId="3D334DE2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3D75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95A1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1AEEB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05EA9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0788141C" w14:textId="77777777" w:rsidTr="0038751D">
        <w:trPr>
          <w:trHeight w:val="32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CC0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C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DF20" w14:textId="48463850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7E4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57B7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12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CCDD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BC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6FEFFBE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2AD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C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94E8" w14:textId="007630FA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6C75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BF1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59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8F2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9A30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3B43FDE3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A0CA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C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6298" w14:textId="59930C45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lu KO; </w:t>
            </w:r>
            <w:r w:rsidRPr="00E82C3F">
              <w:rPr>
                <w:rFonts w:ascii="Arial" w:hAnsi="Arial" w:cs="Arial"/>
                <w:i/>
                <w:color w:val="000000"/>
                <w:sz w:val="20"/>
                <w:szCs w:val="20"/>
              </w:rPr>
              <w:t>tdc-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025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820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5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EAE2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BD9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; Bonferroni correction</w:t>
            </w:r>
          </w:p>
        </w:tc>
      </w:tr>
      <w:tr w:rsidR="00EB3857" w:rsidRPr="00E82C3F" w14:paraId="1BC50916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CBD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D; lef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7F3E" w14:textId="3C1AD14F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4C8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E388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55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C85A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E66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1B7FF44B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5AA5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D; right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5AFC" w14:textId="066FAD05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56E1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CDB4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55A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74E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Mann-Whitney</w:t>
            </w:r>
          </w:p>
        </w:tc>
      </w:tr>
      <w:tr w:rsidR="00EB3857" w:rsidRPr="00E82C3F" w14:paraId="6CB5FF0D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B432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E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9890" w14:textId="01DC2644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A13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405F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7FB6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450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</w:t>
            </w:r>
          </w:p>
        </w:tc>
      </w:tr>
      <w:tr w:rsidR="00EB3857" w:rsidRPr="00E82C3F" w14:paraId="14FFFDC1" w14:textId="77777777" w:rsidTr="0038751D">
        <w:trPr>
          <w:trHeight w:val="32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952E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7-S2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B824" w14:textId="30D6985E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RIM::ReaChR:  </w:t>
            </w:r>
            <w:r w:rsidR="009E35DF">
              <w:rPr>
                <w:rFonts w:ascii="Arial" w:hAnsi="Arial" w:cs="Arial"/>
                <w:color w:val="000000"/>
                <w:sz w:val="20"/>
                <w:szCs w:val="20"/>
              </w:rPr>
              <w:t>wild-type</w:t>
            </w: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vs RIM gap junction K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F9EC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9919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F6B3" w14:textId="77777777" w:rsidR="00EB3857" w:rsidRPr="00E82C3F" w:rsidRDefault="00EB3857" w:rsidP="00EB3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07B8" w14:textId="77777777" w:rsidR="00EB3857" w:rsidRPr="00E82C3F" w:rsidRDefault="00EB3857" w:rsidP="00EB38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2C3F">
              <w:rPr>
                <w:rFonts w:ascii="Arial" w:hAnsi="Arial" w:cs="Arial"/>
                <w:color w:val="000000"/>
                <w:sz w:val="20"/>
                <w:szCs w:val="20"/>
              </w:rPr>
              <w:t xml:space="preserve"> 2-sample Kolmogorov-Smirnov</w:t>
            </w:r>
          </w:p>
        </w:tc>
      </w:tr>
    </w:tbl>
    <w:p w14:paraId="1067F102" w14:textId="77777777" w:rsidR="007F5232" w:rsidRPr="00B477ED" w:rsidRDefault="007F5232" w:rsidP="00B477ED"/>
    <w:sectPr w:rsidR="007F5232" w:rsidRPr="00B477ED" w:rsidSect="00FA1273">
      <w:type w:val="continuous"/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276A6"/>
    <w:multiLevelType w:val="hybridMultilevel"/>
    <w:tmpl w:val="1A8A922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ED"/>
    <w:rsid w:val="00015E38"/>
    <w:rsid w:val="000272F0"/>
    <w:rsid w:val="00034CD8"/>
    <w:rsid w:val="00042BA3"/>
    <w:rsid w:val="00075026"/>
    <w:rsid w:val="000B3C77"/>
    <w:rsid w:val="000D73D2"/>
    <w:rsid w:val="000E39FE"/>
    <w:rsid w:val="000E66F6"/>
    <w:rsid w:val="0011506A"/>
    <w:rsid w:val="001523D5"/>
    <w:rsid w:val="00171F1A"/>
    <w:rsid w:val="001F3461"/>
    <w:rsid w:val="001F57A4"/>
    <w:rsid w:val="00281A4B"/>
    <w:rsid w:val="002C42D1"/>
    <w:rsid w:val="002D01A1"/>
    <w:rsid w:val="0038751D"/>
    <w:rsid w:val="00393222"/>
    <w:rsid w:val="00396FA9"/>
    <w:rsid w:val="003B6A2E"/>
    <w:rsid w:val="003E0071"/>
    <w:rsid w:val="003E7927"/>
    <w:rsid w:val="003F01EF"/>
    <w:rsid w:val="003F2A39"/>
    <w:rsid w:val="00416E77"/>
    <w:rsid w:val="00424EBA"/>
    <w:rsid w:val="00430EDE"/>
    <w:rsid w:val="00437DA8"/>
    <w:rsid w:val="00444F62"/>
    <w:rsid w:val="00454177"/>
    <w:rsid w:val="00460BE1"/>
    <w:rsid w:val="004D4950"/>
    <w:rsid w:val="004F3013"/>
    <w:rsid w:val="005256D0"/>
    <w:rsid w:val="005325B2"/>
    <w:rsid w:val="00587CA1"/>
    <w:rsid w:val="005C36A0"/>
    <w:rsid w:val="005C7DA0"/>
    <w:rsid w:val="005F0551"/>
    <w:rsid w:val="00627B21"/>
    <w:rsid w:val="00631931"/>
    <w:rsid w:val="006949DF"/>
    <w:rsid w:val="00765334"/>
    <w:rsid w:val="007654ED"/>
    <w:rsid w:val="00774622"/>
    <w:rsid w:val="007F5232"/>
    <w:rsid w:val="00842F42"/>
    <w:rsid w:val="008543E8"/>
    <w:rsid w:val="008A21E4"/>
    <w:rsid w:val="008A2527"/>
    <w:rsid w:val="008D0FE3"/>
    <w:rsid w:val="0090544F"/>
    <w:rsid w:val="00930412"/>
    <w:rsid w:val="00955C0E"/>
    <w:rsid w:val="00981E9B"/>
    <w:rsid w:val="00982BCA"/>
    <w:rsid w:val="009946ED"/>
    <w:rsid w:val="009A6849"/>
    <w:rsid w:val="009E35DF"/>
    <w:rsid w:val="00A819D4"/>
    <w:rsid w:val="00AF0604"/>
    <w:rsid w:val="00B304CF"/>
    <w:rsid w:val="00B477ED"/>
    <w:rsid w:val="00BA621E"/>
    <w:rsid w:val="00C029C9"/>
    <w:rsid w:val="00C25FBA"/>
    <w:rsid w:val="00C85E7F"/>
    <w:rsid w:val="00CC4CE8"/>
    <w:rsid w:val="00E92BC1"/>
    <w:rsid w:val="00EB3857"/>
    <w:rsid w:val="00F052E1"/>
    <w:rsid w:val="00F4148A"/>
    <w:rsid w:val="00F457C3"/>
    <w:rsid w:val="00F45D3A"/>
    <w:rsid w:val="00F55256"/>
    <w:rsid w:val="00F64402"/>
    <w:rsid w:val="00FA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52EC4"/>
  <w15:chartTrackingRefBased/>
  <w15:docId w15:val="{19651A50-24EF-C544-B012-85C2BE49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C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477E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77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7E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7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7ED"/>
  </w:style>
  <w:style w:type="character" w:styleId="PageNumber">
    <w:name w:val="page number"/>
    <w:basedOn w:val="DefaultParagraphFont"/>
    <w:uiPriority w:val="99"/>
    <w:semiHidden/>
    <w:unhideWhenUsed/>
    <w:rsid w:val="00B477ED"/>
  </w:style>
  <w:style w:type="character" w:styleId="CommentReference">
    <w:name w:val="annotation reference"/>
    <w:basedOn w:val="DefaultParagraphFont"/>
    <w:uiPriority w:val="99"/>
    <w:semiHidden/>
    <w:unhideWhenUsed/>
    <w:rsid w:val="00B47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7E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77ED"/>
  </w:style>
  <w:style w:type="paragraph" w:styleId="Header">
    <w:name w:val="header"/>
    <w:basedOn w:val="Normal"/>
    <w:link w:val="HeaderChar"/>
    <w:uiPriority w:val="99"/>
    <w:unhideWhenUsed/>
    <w:rsid w:val="00B477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7ED"/>
  </w:style>
  <w:style w:type="paragraph" w:styleId="Revision">
    <w:name w:val="Revision"/>
    <w:hidden/>
    <w:uiPriority w:val="99"/>
    <w:semiHidden/>
    <w:rsid w:val="00B477ED"/>
  </w:style>
  <w:style w:type="paragraph" w:styleId="ListParagraph">
    <w:name w:val="List Paragraph"/>
    <w:basedOn w:val="Normal"/>
    <w:uiPriority w:val="34"/>
    <w:qFormat/>
    <w:rsid w:val="00B477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77ED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B477ED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477E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77ED"/>
  </w:style>
  <w:style w:type="character" w:customStyle="1" w:styleId="EndNoteBibliographyChar">
    <w:name w:val="EndNote Bibliography Char"/>
    <w:basedOn w:val="NormalWebChar"/>
    <w:link w:val="EndNoteBibliography"/>
    <w:rsid w:val="00B477E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477E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77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77E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77ED"/>
  </w:style>
  <w:style w:type="paragraph" w:styleId="HTMLPreformatted">
    <w:name w:val="HTML Preformatted"/>
    <w:basedOn w:val="Normal"/>
    <w:link w:val="HTMLPreformattedChar"/>
    <w:uiPriority w:val="99"/>
    <w:unhideWhenUsed/>
    <w:rsid w:val="00437D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7DA8"/>
    <w:rPr>
      <w:rFonts w:ascii="Courier New" w:eastAsia="Times New Roman" w:hAnsi="Courier New" w:cs="Courier New"/>
      <w:sz w:val="20"/>
      <w:szCs w:val="20"/>
    </w:rPr>
  </w:style>
  <w:style w:type="character" w:customStyle="1" w:styleId="il">
    <w:name w:val="il"/>
    <w:basedOn w:val="DefaultParagraphFont"/>
    <w:rsid w:val="00034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164</Words>
  <Characters>23736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esse Sordillo</dc:creator>
  <cp:keywords/>
  <dc:description/>
  <cp:lastModifiedBy>Cori Bargmann</cp:lastModifiedBy>
  <cp:revision>3</cp:revision>
  <cp:lastPrinted>2021-02-17T23:25:00Z</cp:lastPrinted>
  <dcterms:created xsi:type="dcterms:W3CDTF">2021-09-27T16:58:00Z</dcterms:created>
  <dcterms:modified xsi:type="dcterms:W3CDTF">2021-09-28T23:03:00Z</dcterms:modified>
</cp:coreProperties>
</file>